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"/>
        <w:tblW w:w="877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823"/>
        <w:gridCol w:w="4955"/>
      </w:tblGrid>
      <w:tr w:rsidR="0059006E" w:rsidRPr="00916F1F" w14:paraId="69AFB07A" w14:textId="77777777">
        <w:tc>
          <w:tcPr>
            <w:tcW w:w="3823" w:type="dxa"/>
          </w:tcPr>
          <w:p w14:paraId="62DDE89C" w14:textId="77777777" w:rsidR="0059006E" w:rsidRPr="00916F1F" w:rsidRDefault="00F00FA5" w:rsidP="00916F1F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ID:…</w:t>
            </w:r>
            <w:proofErr w:type="gramEnd"/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………………</w:t>
            </w:r>
            <w:proofErr w:type="gramStart"/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…..</w:t>
            </w:r>
            <w:proofErr w:type="gramEnd"/>
          </w:p>
        </w:tc>
        <w:tc>
          <w:tcPr>
            <w:tcW w:w="4955" w:type="dxa"/>
          </w:tcPr>
          <w:p w14:paraId="7631A5B9" w14:textId="16ACE248" w:rsidR="0059006E" w:rsidRPr="00916F1F" w:rsidRDefault="006E5B00" w:rsidP="00916F1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ái Nguyên, </w:t>
            </w:r>
            <w:r w:rsidRPr="00916F1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ate   month</w:t>
            </w:r>
            <w:r w:rsidR="00F00FA5"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16F1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year</w:t>
            </w:r>
            <w:r w:rsidR="00F00FA5"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24</w:t>
            </w:r>
          </w:p>
        </w:tc>
      </w:tr>
    </w:tbl>
    <w:p w14:paraId="14122558" w14:textId="77777777" w:rsidR="0059006E" w:rsidRPr="00916F1F" w:rsidRDefault="0059006E" w:rsidP="00916F1F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72F5F76" w14:textId="77777777" w:rsidR="0059006E" w:rsidRDefault="00DB0C78" w:rsidP="00916F1F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16F1F">
        <w:rPr>
          <w:rFonts w:ascii="Times New Roman" w:eastAsia="Times New Roman" w:hAnsi="Times New Roman" w:cs="Times New Roman"/>
          <w:b/>
          <w:sz w:val="24"/>
          <w:szCs w:val="24"/>
        </w:rPr>
        <w:t>SELF-COMPLETED QUESTIONNAIRE</w:t>
      </w:r>
    </w:p>
    <w:p w14:paraId="0572E046" w14:textId="77777777" w:rsidR="00916F1F" w:rsidRPr="00916F1F" w:rsidRDefault="00916F1F" w:rsidP="00916F1F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0F6DF814" w14:textId="77777777" w:rsidR="0059006E" w:rsidRDefault="000A76A4" w:rsidP="00916F1F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16F1F">
        <w:rPr>
          <w:rFonts w:ascii="Times New Roman" w:eastAsia="Times New Roman" w:hAnsi="Times New Roman" w:cs="Times New Roman"/>
          <w:b/>
          <w:sz w:val="24"/>
          <w:szCs w:val="24"/>
        </w:rPr>
        <w:t>The Burden of Emerging and Re-emerging infectious diseases in minority ethnic populations in Thai Nguyen Province, Viet Nam</w:t>
      </w:r>
    </w:p>
    <w:p w14:paraId="67A0DEC9" w14:textId="77777777" w:rsidR="00916F1F" w:rsidRDefault="00916F1F" w:rsidP="00916F1F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3CE6CBE" w14:textId="77777777" w:rsidR="00916F1F" w:rsidRPr="00916F1F" w:rsidRDefault="00916F1F" w:rsidP="00916F1F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Style w:val="a0"/>
        <w:tblW w:w="877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88"/>
        <w:gridCol w:w="3571"/>
        <w:gridCol w:w="2540"/>
        <w:gridCol w:w="1678"/>
      </w:tblGrid>
      <w:tr w:rsidR="0059006E" w:rsidRPr="00916F1F" w14:paraId="1ADAFFA3" w14:textId="77777777" w:rsidTr="000A76A4">
        <w:tc>
          <w:tcPr>
            <w:tcW w:w="8777" w:type="dxa"/>
            <w:gridSpan w:val="4"/>
          </w:tcPr>
          <w:p w14:paraId="08D2D250" w14:textId="77777777" w:rsidR="0059006E" w:rsidRPr="00916F1F" w:rsidRDefault="00DB0C78" w:rsidP="00916F1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CTION A. GENERAL PERSONAL INFROMATION</w:t>
            </w:r>
          </w:p>
        </w:tc>
      </w:tr>
      <w:tr w:rsidR="0059006E" w:rsidRPr="00916F1F" w14:paraId="70E19474" w14:textId="77777777" w:rsidTr="000A76A4">
        <w:tc>
          <w:tcPr>
            <w:tcW w:w="988" w:type="dxa"/>
          </w:tcPr>
          <w:p w14:paraId="5E8DC902" w14:textId="77777777" w:rsidR="0059006E" w:rsidRPr="00916F1F" w:rsidRDefault="00F00FA5" w:rsidP="00916F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3571" w:type="dxa"/>
          </w:tcPr>
          <w:p w14:paraId="006545CB" w14:textId="218FA89A" w:rsidR="0059006E" w:rsidRPr="00916F1F" w:rsidRDefault="00DB0C78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Full</w:t>
            </w:r>
            <w:r w:rsid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4218" w:type="dxa"/>
            <w:gridSpan w:val="2"/>
          </w:tcPr>
          <w:p w14:paraId="48333E15" w14:textId="77777777" w:rsidR="0059006E" w:rsidRPr="00916F1F" w:rsidRDefault="0059006E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06E" w:rsidRPr="00916F1F" w14:paraId="5709F665" w14:textId="77777777" w:rsidTr="000A76A4">
        <w:tc>
          <w:tcPr>
            <w:tcW w:w="988" w:type="dxa"/>
          </w:tcPr>
          <w:p w14:paraId="190912CA" w14:textId="77777777" w:rsidR="0059006E" w:rsidRPr="00916F1F" w:rsidRDefault="00F00FA5" w:rsidP="00916F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3571" w:type="dxa"/>
          </w:tcPr>
          <w:p w14:paraId="0C229166" w14:textId="77777777" w:rsidR="0059006E" w:rsidRPr="00916F1F" w:rsidRDefault="00DB0C78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Year of Birth</w:t>
            </w:r>
          </w:p>
        </w:tc>
        <w:tc>
          <w:tcPr>
            <w:tcW w:w="4218" w:type="dxa"/>
            <w:gridSpan w:val="2"/>
          </w:tcPr>
          <w:p w14:paraId="2530AA82" w14:textId="77777777" w:rsidR="0059006E" w:rsidRPr="00916F1F" w:rsidRDefault="0059006E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06E" w:rsidRPr="00916F1F" w14:paraId="778A2DB1" w14:textId="77777777" w:rsidTr="000A76A4">
        <w:tc>
          <w:tcPr>
            <w:tcW w:w="988" w:type="dxa"/>
          </w:tcPr>
          <w:p w14:paraId="343E713C" w14:textId="77777777" w:rsidR="0059006E" w:rsidRPr="00916F1F" w:rsidRDefault="00F00FA5" w:rsidP="00916F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3571" w:type="dxa"/>
          </w:tcPr>
          <w:p w14:paraId="5A8ADDE4" w14:textId="77777777" w:rsidR="0059006E" w:rsidRPr="00916F1F" w:rsidRDefault="00DB0C78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Ethnicity</w:t>
            </w:r>
          </w:p>
        </w:tc>
        <w:tc>
          <w:tcPr>
            <w:tcW w:w="4218" w:type="dxa"/>
            <w:gridSpan w:val="2"/>
          </w:tcPr>
          <w:p w14:paraId="1C6F5E87" w14:textId="77777777" w:rsidR="0059006E" w:rsidRPr="00916F1F" w:rsidRDefault="0059006E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06E" w:rsidRPr="00916F1F" w14:paraId="448B3E43" w14:textId="77777777" w:rsidTr="000A76A4">
        <w:tc>
          <w:tcPr>
            <w:tcW w:w="988" w:type="dxa"/>
          </w:tcPr>
          <w:p w14:paraId="0B07D88A" w14:textId="77777777" w:rsidR="0059006E" w:rsidRPr="00916F1F" w:rsidRDefault="00F00FA5" w:rsidP="00916F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3571" w:type="dxa"/>
          </w:tcPr>
          <w:p w14:paraId="470AD590" w14:textId="77777777" w:rsidR="0059006E" w:rsidRPr="00916F1F" w:rsidRDefault="00DB0C78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Class</w:t>
            </w:r>
          </w:p>
        </w:tc>
        <w:tc>
          <w:tcPr>
            <w:tcW w:w="4218" w:type="dxa"/>
            <w:gridSpan w:val="2"/>
          </w:tcPr>
          <w:p w14:paraId="05AFCE55" w14:textId="77777777" w:rsidR="0059006E" w:rsidRPr="00916F1F" w:rsidRDefault="0059006E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06E" w:rsidRPr="00916F1F" w14:paraId="7BACB15A" w14:textId="77777777" w:rsidTr="000A76A4">
        <w:tc>
          <w:tcPr>
            <w:tcW w:w="988" w:type="dxa"/>
            <w:vMerge w:val="restart"/>
          </w:tcPr>
          <w:p w14:paraId="2CE070B3" w14:textId="77777777" w:rsidR="0059006E" w:rsidRPr="00916F1F" w:rsidRDefault="00F00FA5" w:rsidP="00916F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Q5</w:t>
            </w:r>
          </w:p>
        </w:tc>
        <w:tc>
          <w:tcPr>
            <w:tcW w:w="3571" w:type="dxa"/>
            <w:vMerge w:val="restart"/>
          </w:tcPr>
          <w:p w14:paraId="39504D22" w14:textId="77777777" w:rsidR="0059006E" w:rsidRPr="00916F1F" w:rsidRDefault="00DB0C78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540" w:type="dxa"/>
          </w:tcPr>
          <w:p w14:paraId="58ABDD7A" w14:textId="77777777" w:rsidR="0059006E" w:rsidRPr="00916F1F" w:rsidRDefault="00DB0C78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78" w:type="dxa"/>
          </w:tcPr>
          <w:p w14:paraId="545C8023" w14:textId="01719085" w:rsidR="0059006E" w:rsidRPr="00916F1F" w:rsidRDefault="0059006E" w:rsidP="00916F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06E" w:rsidRPr="00916F1F" w14:paraId="7A364AB2" w14:textId="77777777" w:rsidTr="000A76A4">
        <w:tc>
          <w:tcPr>
            <w:tcW w:w="988" w:type="dxa"/>
            <w:vMerge/>
          </w:tcPr>
          <w:p w14:paraId="2B1CC674" w14:textId="77777777" w:rsidR="0059006E" w:rsidRPr="00916F1F" w:rsidRDefault="0059006E" w:rsidP="00916F1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1" w:type="dxa"/>
            <w:vMerge/>
          </w:tcPr>
          <w:p w14:paraId="09F61441" w14:textId="77777777" w:rsidR="0059006E" w:rsidRPr="00916F1F" w:rsidRDefault="0059006E" w:rsidP="00916F1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0" w:type="dxa"/>
          </w:tcPr>
          <w:p w14:paraId="4073B95C" w14:textId="77777777" w:rsidR="0059006E" w:rsidRPr="00916F1F" w:rsidRDefault="00DB0C78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678" w:type="dxa"/>
          </w:tcPr>
          <w:p w14:paraId="329ADDA8" w14:textId="7CC1DFCE" w:rsidR="0059006E" w:rsidRPr="00916F1F" w:rsidRDefault="0059006E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06E" w:rsidRPr="00916F1F" w14:paraId="4C99F21D" w14:textId="77777777" w:rsidTr="000A76A4">
        <w:tc>
          <w:tcPr>
            <w:tcW w:w="988" w:type="dxa"/>
            <w:vMerge w:val="restart"/>
          </w:tcPr>
          <w:p w14:paraId="0FDC989C" w14:textId="77777777" w:rsidR="0059006E" w:rsidRPr="00916F1F" w:rsidRDefault="00F00FA5" w:rsidP="00916F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Q6</w:t>
            </w:r>
          </w:p>
        </w:tc>
        <w:tc>
          <w:tcPr>
            <w:tcW w:w="3571" w:type="dxa"/>
            <w:vMerge w:val="restart"/>
          </w:tcPr>
          <w:p w14:paraId="1CD75B96" w14:textId="09C67966" w:rsidR="0059006E" w:rsidRPr="00916F1F" w:rsidRDefault="00916F1F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Birthplace</w:t>
            </w:r>
          </w:p>
        </w:tc>
        <w:tc>
          <w:tcPr>
            <w:tcW w:w="2540" w:type="dxa"/>
          </w:tcPr>
          <w:p w14:paraId="0CE144D7" w14:textId="77777777" w:rsidR="0059006E" w:rsidRPr="00916F1F" w:rsidRDefault="000A76A4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Rural area</w:t>
            </w:r>
          </w:p>
        </w:tc>
        <w:tc>
          <w:tcPr>
            <w:tcW w:w="1678" w:type="dxa"/>
          </w:tcPr>
          <w:p w14:paraId="391A9A30" w14:textId="34B3E975" w:rsidR="0059006E" w:rsidRPr="00916F1F" w:rsidRDefault="0059006E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06E" w:rsidRPr="00916F1F" w14:paraId="67A8A2AC" w14:textId="77777777" w:rsidTr="000A76A4">
        <w:tc>
          <w:tcPr>
            <w:tcW w:w="988" w:type="dxa"/>
            <w:vMerge/>
          </w:tcPr>
          <w:p w14:paraId="48EA11BC" w14:textId="77777777" w:rsidR="0059006E" w:rsidRPr="00916F1F" w:rsidRDefault="0059006E" w:rsidP="00916F1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1" w:type="dxa"/>
            <w:vMerge/>
          </w:tcPr>
          <w:p w14:paraId="56B732E9" w14:textId="77777777" w:rsidR="0059006E" w:rsidRPr="00916F1F" w:rsidRDefault="0059006E" w:rsidP="00916F1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0" w:type="dxa"/>
          </w:tcPr>
          <w:p w14:paraId="4D28F7C6" w14:textId="77777777" w:rsidR="0059006E" w:rsidRPr="00916F1F" w:rsidRDefault="000A76A4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Urban area</w:t>
            </w:r>
          </w:p>
        </w:tc>
        <w:tc>
          <w:tcPr>
            <w:tcW w:w="1678" w:type="dxa"/>
          </w:tcPr>
          <w:p w14:paraId="37B64CAF" w14:textId="75100A0A" w:rsidR="0059006E" w:rsidRPr="00916F1F" w:rsidRDefault="0059006E" w:rsidP="00916F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06E" w:rsidRPr="00916F1F" w14:paraId="457BC40B" w14:textId="77777777" w:rsidTr="000A76A4">
        <w:tc>
          <w:tcPr>
            <w:tcW w:w="988" w:type="dxa"/>
            <w:vMerge w:val="restart"/>
          </w:tcPr>
          <w:p w14:paraId="4B759D2A" w14:textId="77777777" w:rsidR="0059006E" w:rsidRPr="00916F1F" w:rsidRDefault="00F00FA5" w:rsidP="00916F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Q7</w:t>
            </w:r>
          </w:p>
        </w:tc>
        <w:tc>
          <w:tcPr>
            <w:tcW w:w="3571" w:type="dxa"/>
            <w:vMerge w:val="restart"/>
          </w:tcPr>
          <w:p w14:paraId="7A1B37AF" w14:textId="77777777" w:rsidR="0059006E" w:rsidRPr="00916F1F" w:rsidRDefault="00DB0C78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al level</w:t>
            </w:r>
          </w:p>
        </w:tc>
        <w:tc>
          <w:tcPr>
            <w:tcW w:w="2540" w:type="dxa"/>
          </w:tcPr>
          <w:p w14:paraId="01343634" w14:textId="77777777" w:rsidR="0059006E" w:rsidRPr="00916F1F" w:rsidRDefault="00DB0C78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High school</w:t>
            </w:r>
          </w:p>
        </w:tc>
        <w:tc>
          <w:tcPr>
            <w:tcW w:w="1678" w:type="dxa"/>
          </w:tcPr>
          <w:p w14:paraId="4B102582" w14:textId="035E07FD" w:rsidR="0059006E" w:rsidRPr="00916F1F" w:rsidRDefault="0059006E" w:rsidP="00916F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06E" w:rsidRPr="00916F1F" w14:paraId="5A4C77CD" w14:textId="77777777" w:rsidTr="000A76A4">
        <w:tc>
          <w:tcPr>
            <w:tcW w:w="988" w:type="dxa"/>
            <w:vMerge/>
          </w:tcPr>
          <w:p w14:paraId="381CBACE" w14:textId="77777777" w:rsidR="0059006E" w:rsidRPr="00916F1F" w:rsidRDefault="0059006E" w:rsidP="00916F1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1" w:type="dxa"/>
            <w:vMerge/>
          </w:tcPr>
          <w:p w14:paraId="41373E63" w14:textId="77777777" w:rsidR="0059006E" w:rsidRPr="00916F1F" w:rsidRDefault="0059006E" w:rsidP="00916F1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0" w:type="dxa"/>
          </w:tcPr>
          <w:p w14:paraId="7F6135BA" w14:textId="77777777" w:rsidR="0059006E" w:rsidRPr="00916F1F" w:rsidRDefault="00DB0C78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University</w:t>
            </w:r>
          </w:p>
        </w:tc>
        <w:tc>
          <w:tcPr>
            <w:tcW w:w="1678" w:type="dxa"/>
          </w:tcPr>
          <w:p w14:paraId="4F5711A3" w14:textId="49652D08" w:rsidR="0059006E" w:rsidRPr="00916F1F" w:rsidRDefault="0059006E" w:rsidP="00916F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06E" w:rsidRPr="00916F1F" w14:paraId="2EDABF4A" w14:textId="77777777" w:rsidTr="000A76A4">
        <w:tc>
          <w:tcPr>
            <w:tcW w:w="988" w:type="dxa"/>
            <w:vMerge/>
          </w:tcPr>
          <w:p w14:paraId="429CC84B" w14:textId="77777777" w:rsidR="0059006E" w:rsidRPr="00916F1F" w:rsidRDefault="0059006E" w:rsidP="00916F1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1" w:type="dxa"/>
            <w:vMerge/>
          </w:tcPr>
          <w:p w14:paraId="13BCB067" w14:textId="77777777" w:rsidR="0059006E" w:rsidRPr="00916F1F" w:rsidRDefault="0059006E" w:rsidP="00916F1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0" w:type="dxa"/>
          </w:tcPr>
          <w:p w14:paraId="48C81A03" w14:textId="77777777" w:rsidR="0059006E" w:rsidRPr="00916F1F" w:rsidRDefault="00DB0C78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Postgraduate</w:t>
            </w:r>
          </w:p>
        </w:tc>
        <w:tc>
          <w:tcPr>
            <w:tcW w:w="1678" w:type="dxa"/>
          </w:tcPr>
          <w:p w14:paraId="3F9AC094" w14:textId="497D679E" w:rsidR="0059006E" w:rsidRPr="00916F1F" w:rsidRDefault="0059006E" w:rsidP="00916F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06E" w:rsidRPr="00916F1F" w14:paraId="4815CAB6" w14:textId="77777777" w:rsidTr="000A76A4">
        <w:tc>
          <w:tcPr>
            <w:tcW w:w="8777" w:type="dxa"/>
            <w:gridSpan w:val="4"/>
          </w:tcPr>
          <w:p w14:paraId="18E94557" w14:textId="77777777" w:rsidR="0059006E" w:rsidRPr="00916F1F" w:rsidRDefault="00DB0C78" w:rsidP="00916F1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CTION B. EXPOSURE INFORMATION</w:t>
            </w:r>
          </w:p>
        </w:tc>
      </w:tr>
      <w:tr w:rsidR="0059006E" w:rsidRPr="00916F1F" w14:paraId="4A2F67A8" w14:textId="77777777" w:rsidTr="000A76A4">
        <w:tc>
          <w:tcPr>
            <w:tcW w:w="988" w:type="dxa"/>
            <w:vMerge w:val="restart"/>
          </w:tcPr>
          <w:p w14:paraId="070E7320" w14:textId="77777777" w:rsidR="0059006E" w:rsidRPr="00916F1F" w:rsidRDefault="00F00FA5" w:rsidP="00916F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Q8</w:t>
            </w:r>
          </w:p>
        </w:tc>
        <w:tc>
          <w:tcPr>
            <w:tcW w:w="3571" w:type="dxa"/>
            <w:vMerge w:val="restart"/>
          </w:tcPr>
          <w:p w14:paraId="50633F48" w14:textId="77777777" w:rsidR="0059006E" w:rsidRPr="00916F1F" w:rsidRDefault="00DB0C78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Permanent residence</w:t>
            </w:r>
          </w:p>
        </w:tc>
        <w:tc>
          <w:tcPr>
            <w:tcW w:w="2540" w:type="dxa"/>
          </w:tcPr>
          <w:p w14:paraId="0A7F90E4" w14:textId="77777777" w:rsidR="0059006E" w:rsidRPr="00916F1F" w:rsidRDefault="00DB0C78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Rural area</w:t>
            </w:r>
          </w:p>
        </w:tc>
        <w:tc>
          <w:tcPr>
            <w:tcW w:w="1678" w:type="dxa"/>
          </w:tcPr>
          <w:p w14:paraId="5AE6253C" w14:textId="6AFCFED3" w:rsidR="0059006E" w:rsidRPr="00916F1F" w:rsidRDefault="0059006E" w:rsidP="00916F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06E" w:rsidRPr="00916F1F" w14:paraId="1BA41B2D" w14:textId="77777777" w:rsidTr="000A76A4">
        <w:tc>
          <w:tcPr>
            <w:tcW w:w="988" w:type="dxa"/>
            <w:vMerge/>
          </w:tcPr>
          <w:p w14:paraId="17A87159" w14:textId="77777777" w:rsidR="0059006E" w:rsidRPr="00916F1F" w:rsidRDefault="0059006E" w:rsidP="00916F1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1" w:type="dxa"/>
            <w:vMerge/>
          </w:tcPr>
          <w:p w14:paraId="34112A97" w14:textId="77777777" w:rsidR="0059006E" w:rsidRPr="00916F1F" w:rsidRDefault="0059006E" w:rsidP="00916F1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0" w:type="dxa"/>
          </w:tcPr>
          <w:p w14:paraId="119BB2BB" w14:textId="77777777" w:rsidR="0059006E" w:rsidRPr="00916F1F" w:rsidRDefault="00DB0C78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Urban area</w:t>
            </w:r>
          </w:p>
        </w:tc>
        <w:tc>
          <w:tcPr>
            <w:tcW w:w="1678" w:type="dxa"/>
          </w:tcPr>
          <w:p w14:paraId="1D247B8A" w14:textId="06C8CA1C" w:rsidR="0059006E" w:rsidRPr="00916F1F" w:rsidRDefault="0059006E" w:rsidP="00916F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06E" w:rsidRPr="00916F1F" w14:paraId="3A3F3788" w14:textId="77777777" w:rsidTr="000A76A4">
        <w:tc>
          <w:tcPr>
            <w:tcW w:w="988" w:type="dxa"/>
            <w:vMerge w:val="restart"/>
          </w:tcPr>
          <w:p w14:paraId="01B3501D" w14:textId="77777777" w:rsidR="0059006E" w:rsidRPr="00916F1F" w:rsidRDefault="00F00FA5" w:rsidP="00916F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Q9</w:t>
            </w:r>
          </w:p>
        </w:tc>
        <w:tc>
          <w:tcPr>
            <w:tcW w:w="3571" w:type="dxa"/>
            <w:vMerge w:val="restart"/>
          </w:tcPr>
          <w:p w14:paraId="571515F1" w14:textId="77777777" w:rsidR="0059006E" w:rsidRPr="00916F1F" w:rsidRDefault="00DB0C78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Characteristic of residence</w:t>
            </w:r>
          </w:p>
        </w:tc>
        <w:tc>
          <w:tcPr>
            <w:tcW w:w="2540" w:type="dxa"/>
          </w:tcPr>
          <w:p w14:paraId="5EF79B3D" w14:textId="77777777" w:rsidR="0059006E" w:rsidRPr="00916F1F" w:rsidRDefault="00DB0C78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Mountainous area</w:t>
            </w:r>
          </w:p>
        </w:tc>
        <w:tc>
          <w:tcPr>
            <w:tcW w:w="1678" w:type="dxa"/>
          </w:tcPr>
          <w:p w14:paraId="5C0B5816" w14:textId="5FFE4566" w:rsidR="0059006E" w:rsidRPr="00916F1F" w:rsidRDefault="0059006E" w:rsidP="00916F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06E" w:rsidRPr="00916F1F" w14:paraId="007CA41C" w14:textId="77777777" w:rsidTr="000A76A4">
        <w:tc>
          <w:tcPr>
            <w:tcW w:w="988" w:type="dxa"/>
            <w:vMerge/>
          </w:tcPr>
          <w:p w14:paraId="264239B2" w14:textId="77777777" w:rsidR="0059006E" w:rsidRPr="00916F1F" w:rsidRDefault="0059006E" w:rsidP="00916F1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1" w:type="dxa"/>
            <w:vMerge/>
          </w:tcPr>
          <w:p w14:paraId="55AC1A9C" w14:textId="77777777" w:rsidR="0059006E" w:rsidRPr="00916F1F" w:rsidRDefault="0059006E" w:rsidP="00916F1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0" w:type="dxa"/>
          </w:tcPr>
          <w:p w14:paraId="4685AE4F" w14:textId="77777777" w:rsidR="0059006E" w:rsidRPr="00916F1F" w:rsidRDefault="00DB0C78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Plain area</w:t>
            </w:r>
          </w:p>
        </w:tc>
        <w:tc>
          <w:tcPr>
            <w:tcW w:w="1678" w:type="dxa"/>
          </w:tcPr>
          <w:p w14:paraId="117CEC29" w14:textId="38B940DB" w:rsidR="0059006E" w:rsidRPr="00916F1F" w:rsidRDefault="0059006E" w:rsidP="00916F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06E" w:rsidRPr="00916F1F" w14:paraId="11314095" w14:textId="77777777" w:rsidTr="000A76A4">
        <w:tc>
          <w:tcPr>
            <w:tcW w:w="988" w:type="dxa"/>
            <w:vMerge w:val="restart"/>
          </w:tcPr>
          <w:p w14:paraId="48B07706" w14:textId="77777777" w:rsidR="0059006E" w:rsidRPr="00916F1F" w:rsidRDefault="00F00FA5" w:rsidP="00916F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Q10</w:t>
            </w:r>
          </w:p>
        </w:tc>
        <w:tc>
          <w:tcPr>
            <w:tcW w:w="3571" w:type="dxa"/>
            <w:vMerge w:val="restart"/>
          </w:tcPr>
          <w:p w14:paraId="34D30B81" w14:textId="77777777" w:rsidR="0059006E" w:rsidRPr="00916F1F" w:rsidRDefault="00DB0C78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Drinking water source</w:t>
            </w:r>
          </w:p>
        </w:tc>
        <w:tc>
          <w:tcPr>
            <w:tcW w:w="2540" w:type="dxa"/>
          </w:tcPr>
          <w:p w14:paraId="1F6D2F81" w14:textId="77777777" w:rsidR="0059006E" w:rsidRPr="00916F1F" w:rsidRDefault="00DB0C78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Well water</w:t>
            </w:r>
          </w:p>
        </w:tc>
        <w:tc>
          <w:tcPr>
            <w:tcW w:w="1678" w:type="dxa"/>
          </w:tcPr>
          <w:p w14:paraId="3AC420F6" w14:textId="35F9F37E" w:rsidR="0059006E" w:rsidRPr="00916F1F" w:rsidRDefault="0059006E" w:rsidP="00916F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06E" w:rsidRPr="00916F1F" w14:paraId="5677AF53" w14:textId="77777777" w:rsidTr="000A76A4">
        <w:tc>
          <w:tcPr>
            <w:tcW w:w="988" w:type="dxa"/>
            <w:vMerge/>
          </w:tcPr>
          <w:p w14:paraId="298744FC" w14:textId="77777777" w:rsidR="0059006E" w:rsidRPr="00916F1F" w:rsidRDefault="0059006E" w:rsidP="00916F1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1" w:type="dxa"/>
            <w:vMerge/>
          </w:tcPr>
          <w:p w14:paraId="456E3B82" w14:textId="77777777" w:rsidR="0059006E" w:rsidRPr="00916F1F" w:rsidRDefault="0059006E" w:rsidP="00916F1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0" w:type="dxa"/>
          </w:tcPr>
          <w:p w14:paraId="30EDBA67" w14:textId="77777777" w:rsidR="0059006E" w:rsidRPr="00916F1F" w:rsidRDefault="00DB0C78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Tap water</w:t>
            </w:r>
          </w:p>
        </w:tc>
        <w:tc>
          <w:tcPr>
            <w:tcW w:w="1678" w:type="dxa"/>
          </w:tcPr>
          <w:p w14:paraId="2B14C288" w14:textId="50FEEBC2" w:rsidR="0059006E" w:rsidRPr="00916F1F" w:rsidRDefault="0059006E" w:rsidP="00916F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06E" w:rsidRPr="00916F1F" w14:paraId="2B8C5EB9" w14:textId="77777777" w:rsidTr="000A76A4">
        <w:tc>
          <w:tcPr>
            <w:tcW w:w="988" w:type="dxa"/>
            <w:vMerge w:val="restart"/>
          </w:tcPr>
          <w:p w14:paraId="488DEDC6" w14:textId="5916AEF5" w:rsidR="0059006E" w:rsidRPr="00916F1F" w:rsidRDefault="00F00FA5" w:rsidP="00916F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Q1</w:t>
            </w:r>
            <w:r w:rsid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71" w:type="dxa"/>
            <w:vMerge w:val="restart"/>
          </w:tcPr>
          <w:p w14:paraId="07E7B0FB" w14:textId="77777777" w:rsidR="0059006E" w:rsidRPr="00916F1F" w:rsidRDefault="000A76A4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Livestock, Poultry, Wildlife Raising</w:t>
            </w:r>
          </w:p>
        </w:tc>
        <w:tc>
          <w:tcPr>
            <w:tcW w:w="2540" w:type="dxa"/>
          </w:tcPr>
          <w:p w14:paraId="5E7D3DCF" w14:textId="77777777" w:rsidR="0059006E" w:rsidRPr="00916F1F" w:rsidRDefault="00DB0C78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78" w:type="dxa"/>
          </w:tcPr>
          <w:p w14:paraId="05B929FC" w14:textId="5EA75A26" w:rsidR="0059006E" w:rsidRPr="00916F1F" w:rsidRDefault="0059006E" w:rsidP="00916F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06E" w:rsidRPr="00916F1F" w14:paraId="0256F745" w14:textId="77777777" w:rsidTr="000A76A4">
        <w:tc>
          <w:tcPr>
            <w:tcW w:w="988" w:type="dxa"/>
            <w:vMerge/>
          </w:tcPr>
          <w:p w14:paraId="431A9F32" w14:textId="77777777" w:rsidR="0059006E" w:rsidRPr="00916F1F" w:rsidRDefault="0059006E" w:rsidP="00916F1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1" w:type="dxa"/>
            <w:vMerge/>
          </w:tcPr>
          <w:p w14:paraId="6F5A1FA5" w14:textId="77777777" w:rsidR="0059006E" w:rsidRPr="00916F1F" w:rsidRDefault="0059006E" w:rsidP="00916F1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0" w:type="dxa"/>
          </w:tcPr>
          <w:p w14:paraId="6F7CFF04" w14:textId="77777777" w:rsidR="0059006E" w:rsidRPr="00916F1F" w:rsidRDefault="00DB0C78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78" w:type="dxa"/>
          </w:tcPr>
          <w:p w14:paraId="295022E2" w14:textId="553A5A7D" w:rsidR="0059006E" w:rsidRPr="00916F1F" w:rsidRDefault="0059006E" w:rsidP="00916F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06E" w:rsidRPr="00916F1F" w14:paraId="6C2E7EDB" w14:textId="77777777" w:rsidTr="000A76A4">
        <w:tc>
          <w:tcPr>
            <w:tcW w:w="988" w:type="dxa"/>
            <w:vMerge w:val="restart"/>
          </w:tcPr>
          <w:p w14:paraId="5D58CA43" w14:textId="5CCD0761" w:rsidR="0059006E" w:rsidRPr="00916F1F" w:rsidRDefault="00F00FA5" w:rsidP="00916F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Q1</w:t>
            </w:r>
            <w:r w:rsid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71" w:type="dxa"/>
            <w:vMerge w:val="restart"/>
          </w:tcPr>
          <w:p w14:paraId="32544F06" w14:textId="77777777" w:rsidR="0059006E" w:rsidRPr="00916F1F" w:rsidRDefault="000A76A4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Contact with Household Pets</w:t>
            </w:r>
          </w:p>
        </w:tc>
        <w:tc>
          <w:tcPr>
            <w:tcW w:w="2540" w:type="dxa"/>
          </w:tcPr>
          <w:p w14:paraId="67686C20" w14:textId="77777777" w:rsidR="0059006E" w:rsidRPr="00916F1F" w:rsidRDefault="00DB0C78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78" w:type="dxa"/>
          </w:tcPr>
          <w:p w14:paraId="2C08E463" w14:textId="3AAE62D3" w:rsidR="0059006E" w:rsidRPr="00916F1F" w:rsidRDefault="0059006E" w:rsidP="00916F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06E" w:rsidRPr="00916F1F" w14:paraId="66DE02E3" w14:textId="77777777" w:rsidTr="000A76A4">
        <w:tc>
          <w:tcPr>
            <w:tcW w:w="988" w:type="dxa"/>
            <w:vMerge/>
          </w:tcPr>
          <w:p w14:paraId="4EC5900B" w14:textId="77777777" w:rsidR="0059006E" w:rsidRPr="00916F1F" w:rsidRDefault="0059006E" w:rsidP="00916F1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1" w:type="dxa"/>
            <w:vMerge/>
          </w:tcPr>
          <w:p w14:paraId="0C33D2D6" w14:textId="77777777" w:rsidR="0059006E" w:rsidRPr="00916F1F" w:rsidRDefault="0059006E" w:rsidP="00916F1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0" w:type="dxa"/>
          </w:tcPr>
          <w:p w14:paraId="3B2C113E" w14:textId="77777777" w:rsidR="0059006E" w:rsidRPr="00916F1F" w:rsidRDefault="00DB0C78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78" w:type="dxa"/>
          </w:tcPr>
          <w:p w14:paraId="249E4587" w14:textId="4F120454" w:rsidR="0059006E" w:rsidRPr="00916F1F" w:rsidRDefault="0059006E" w:rsidP="00916F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06E" w:rsidRPr="00916F1F" w14:paraId="4BE6F1EC" w14:textId="77777777" w:rsidTr="000A76A4">
        <w:tc>
          <w:tcPr>
            <w:tcW w:w="988" w:type="dxa"/>
            <w:vMerge w:val="restart"/>
          </w:tcPr>
          <w:p w14:paraId="6E21BD2B" w14:textId="79530181" w:rsidR="0059006E" w:rsidRPr="00916F1F" w:rsidRDefault="00F00FA5" w:rsidP="00916F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Q1</w:t>
            </w:r>
            <w:r w:rsid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71" w:type="dxa"/>
            <w:vMerge w:val="restart"/>
          </w:tcPr>
          <w:p w14:paraId="1F62FA62" w14:textId="77777777" w:rsidR="0059006E" w:rsidRPr="00916F1F" w:rsidRDefault="000A76A4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Contact with Pigs, Wild Boars or Wildlife</w:t>
            </w:r>
          </w:p>
        </w:tc>
        <w:tc>
          <w:tcPr>
            <w:tcW w:w="2540" w:type="dxa"/>
          </w:tcPr>
          <w:p w14:paraId="332C3A53" w14:textId="77777777" w:rsidR="0059006E" w:rsidRPr="00916F1F" w:rsidRDefault="00DB0C78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78" w:type="dxa"/>
          </w:tcPr>
          <w:p w14:paraId="42C648E3" w14:textId="013CF5E4" w:rsidR="0059006E" w:rsidRPr="00916F1F" w:rsidRDefault="0059006E" w:rsidP="00916F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06E" w:rsidRPr="00916F1F" w14:paraId="6381668D" w14:textId="77777777" w:rsidTr="000A76A4">
        <w:tc>
          <w:tcPr>
            <w:tcW w:w="988" w:type="dxa"/>
            <w:vMerge/>
          </w:tcPr>
          <w:p w14:paraId="75DBD32E" w14:textId="77777777" w:rsidR="0059006E" w:rsidRPr="00916F1F" w:rsidRDefault="0059006E" w:rsidP="00916F1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1" w:type="dxa"/>
            <w:vMerge/>
          </w:tcPr>
          <w:p w14:paraId="0D4193DC" w14:textId="77777777" w:rsidR="0059006E" w:rsidRPr="00916F1F" w:rsidRDefault="0059006E" w:rsidP="00916F1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0" w:type="dxa"/>
          </w:tcPr>
          <w:p w14:paraId="27D2140C" w14:textId="77777777" w:rsidR="0059006E" w:rsidRPr="00916F1F" w:rsidRDefault="00DB0C78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  <w:r w:rsidR="00F00FA5"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78" w:type="dxa"/>
          </w:tcPr>
          <w:p w14:paraId="4157E1E2" w14:textId="1AB1EA79" w:rsidR="0059006E" w:rsidRPr="00916F1F" w:rsidRDefault="0059006E" w:rsidP="00916F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06E" w:rsidRPr="00916F1F" w14:paraId="5C786FF8" w14:textId="77777777" w:rsidTr="000A76A4">
        <w:tc>
          <w:tcPr>
            <w:tcW w:w="988" w:type="dxa"/>
            <w:vMerge w:val="restart"/>
          </w:tcPr>
          <w:p w14:paraId="76482C0D" w14:textId="0852AA96" w:rsidR="0059006E" w:rsidRPr="00916F1F" w:rsidRDefault="00F00FA5" w:rsidP="00916F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Q1</w:t>
            </w:r>
            <w:r w:rsid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571" w:type="dxa"/>
            <w:vMerge w:val="restart"/>
          </w:tcPr>
          <w:p w14:paraId="49CEE017" w14:textId="77777777" w:rsidR="0059006E" w:rsidRPr="00916F1F" w:rsidRDefault="000A76A4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Contact with Other Animals (horses, sheep, cattle, goats, dogs, cats, etc.)</w:t>
            </w:r>
          </w:p>
        </w:tc>
        <w:tc>
          <w:tcPr>
            <w:tcW w:w="2540" w:type="dxa"/>
          </w:tcPr>
          <w:p w14:paraId="2077A574" w14:textId="77777777" w:rsidR="0059006E" w:rsidRPr="00916F1F" w:rsidRDefault="00DB0C78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  <w:r w:rsidR="00F00FA5"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78" w:type="dxa"/>
          </w:tcPr>
          <w:p w14:paraId="2913177A" w14:textId="367CD1BE" w:rsidR="0059006E" w:rsidRPr="00916F1F" w:rsidRDefault="0059006E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06E" w:rsidRPr="00916F1F" w14:paraId="2961F06E" w14:textId="77777777" w:rsidTr="000A76A4">
        <w:tc>
          <w:tcPr>
            <w:tcW w:w="988" w:type="dxa"/>
            <w:vMerge/>
          </w:tcPr>
          <w:p w14:paraId="136C7655" w14:textId="77777777" w:rsidR="0059006E" w:rsidRPr="00916F1F" w:rsidRDefault="0059006E" w:rsidP="00916F1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1" w:type="dxa"/>
            <w:vMerge/>
          </w:tcPr>
          <w:p w14:paraId="43044A4F" w14:textId="77777777" w:rsidR="0059006E" w:rsidRPr="00916F1F" w:rsidRDefault="0059006E" w:rsidP="00916F1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0" w:type="dxa"/>
          </w:tcPr>
          <w:p w14:paraId="16A391B8" w14:textId="77777777" w:rsidR="0059006E" w:rsidRPr="00916F1F" w:rsidRDefault="00DB0C78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78" w:type="dxa"/>
          </w:tcPr>
          <w:p w14:paraId="1C19EB3B" w14:textId="74897285" w:rsidR="0059006E" w:rsidRPr="00916F1F" w:rsidRDefault="0059006E" w:rsidP="00916F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06E" w:rsidRPr="00916F1F" w14:paraId="54E75A92" w14:textId="77777777" w:rsidTr="000A76A4">
        <w:tc>
          <w:tcPr>
            <w:tcW w:w="988" w:type="dxa"/>
            <w:vMerge w:val="restart"/>
          </w:tcPr>
          <w:p w14:paraId="2D517611" w14:textId="15D47CFC" w:rsidR="0059006E" w:rsidRPr="00916F1F" w:rsidRDefault="00F00FA5" w:rsidP="00916F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Q1</w:t>
            </w:r>
            <w:r w:rsid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571" w:type="dxa"/>
            <w:vMerge w:val="restart"/>
          </w:tcPr>
          <w:p w14:paraId="292B364E" w14:textId="77777777" w:rsidR="0059006E" w:rsidRPr="00916F1F" w:rsidRDefault="006E5B00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Hunting wild animals</w:t>
            </w:r>
          </w:p>
        </w:tc>
        <w:tc>
          <w:tcPr>
            <w:tcW w:w="2540" w:type="dxa"/>
          </w:tcPr>
          <w:p w14:paraId="79CF16CA" w14:textId="77777777" w:rsidR="0059006E" w:rsidRPr="00916F1F" w:rsidRDefault="00DB0C78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78" w:type="dxa"/>
          </w:tcPr>
          <w:p w14:paraId="18AA3607" w14:textId="6D872453" w:rsidR="0059006E" w:rsidRPr="00916F1F" w:rsidRDefault="0059006E" w:rsidP="00916F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06E" w:rsidRPr="00916F1F" w14:paraId="0A9FA5F1" w14:textId="77777777" w:rsidTr="000A76A4">
        <w:tc>
          <w:tcPr>
            <w:tcW w:w="988" w:type="dxa"/>
            <w:vMerge/>
          </w:tcPr>
          <w:p w14:paraId="4A8A7D70" w14:textId="77777777" w:rsidR="0059006E" w:rsidRPr="00916F1F" w:rsidRDefault="0059006E" w:rsidP="00916F1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1" w:type="dxa"/>
            <w:vMerge/>
          </w:tcPr>
          <w:p w14:paraId="3DFB08D4" w14:textId="77777777" w:rsidR="0059006E" w:rsidRPr="00916F1F" w:rsidRDefault="0059006E" w:rsidP="00916F1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0" w:type="dxa"/>
          </w:tcPr>
          <w:p w14:paraId="628E905E" w14:textId="77777777" w:rsidR="0059006E" w:rsidRPr="00916F1F" w:rsidRDefault="00DB0C78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78" w:type="dxa"/>
          </w:tcPr>
          <w:p w14:paraId="124560CF" w14:textId="57FB4795" w:rsidR="0059006E" w:rsidRPr="00916F1F" w:rsidRDefault="0059006E" w:rsidP="00916F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06E" w:rsidRPr="00916F1F" w14:paraId="28859B9B" w14:textId="77777777" w:rsidTr="000A76A4">
        <w:tc>
          <w:tcPr>
            <w:tcW w:w="988" w:type="dxa"/>
            <w:vMerge w:val="restart"/>
          </w:tcPr>
          <w:p w14:paraId="29ADBFA1" w14:textId="05090558" w:rsidR="0059006E" w:rsidRPr="00916F1F" w:rsidRDefault="00F00FA5" w:rsidP="00916F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Q1</w:t>
            </w:r>
            <w:r w:rsid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571" w:type="dxa"/>
            <w:vMerge w:val="restart"/>
          </w:tcPr>
          <w:p w14:paraId="099D5C5B" w14:textId="77777777" w:rsidR="0059006E" w:rsidRPr="00916F1F" w:rsidRDefault="006E5B00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Gardening</w:t>
            </w:r>
          </w:p>
        </w:tc>
        <w:tc>
          <w:tcPr>
            <w:tcW w:w="2540" w:type="dxa"/>
          </w:tcPr>
          <w:p w14:paraId="74ECD2DE" w14:textId="77777777" w:rsidR="0059006E" w:rsidRPr="00916F1F" w:rsidRDefault="00DB0C78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  <w:r w:rsidR="00F00FA5"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78" w:type="dxa"/>
          </w:tcPr>
          <w:p w14:paraId="3C627740" w14:textId="5DF6154A" w:rsidR="0059006E" w:rsidRPr="00916F1F" w:rsidRDefault="0059006E" w:rsidP="00916F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06E" w:rsidRPr="00916F1F" w14:paraId="223DAAE2" w14:textId="77777777" w:rsidTr="000A76A4">
        <w:tc>
          <w:tcPr>
            <w:tcW w:w="988" w:type="dxa"/>
            <w:vMerge/>
          </w:tcPr>
          <w:p w14:paraId="28AF5C7B" w14:textId="77777777" w:rsidR="0059006E" w:rsidRPr="00916F1F" w:rsidRDefault="0059006E" w:rsidP="00916F1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1" w:type="dxa"/>
            <w:vMerge/>
          </w:tcPr>
          <w:p w14:paraId="6A7BA5FC" w14:textId="77777777" w:rsidR="0059006E" w:rsidRPr="00916F1F" w:rsidRDefault="0059006E" w:rsidP="00916F1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0" w:type="dxa"/>
          </w:tcPr>
          <w:p w14:paraId="249BA371" w14:textId="77777777" w:rsidR="0059006E" w:rsidRPr="00916F1F" w:rsidRDefault="00DB0C78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78" w:type="dxa"/>
          </w:tcPr>
          <w:p w14:paraId="01D9F94D" w14:textId="449BA2E1" w:rsidR="0059006E" w:rsidRPr="00916F1F" w:rsidRDefault="0059006E" w:rsidP="00916F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06E" w:rsidRPr="00916F1F" w14:paraId="40DC662B" w14:textId="77777777" w:rsidTr="000A76A4">
        <w:tc>
          <w:tcPr>
            <w:tcW w:w="988" w:type="dxa"/>
            <w:vMerge w:val="restart"/>
          </w:tcPr>
          <w:p w14:paraId="32D16484" w14:textId="20260BCF" w:rsidR="0059006E" w:rsidRPr="00916F1F" w:rsidRDefault="00F00FA5" w:rsidP="00916F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Q1</w:t>
            </w:r>
            <w:r w:rsid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571" w:type="dxa"/>
            <w:vMerge w:val="restart"/>
          </w:tcPr>
          <w:p w14:paraId="2609E037" w14:textId="77777777" w:rsidR="0059006E" w:rsidRPr="00916F1F" w:rsidRDefault="006E5B00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Crop Cultivation</w:t>
            </w:r>
          </w:p>
        </w:tc>
        <w:tc>
          <w:tcPr>
            <w:tcW w:w="2540" w:type="dxa"/>
          </w:tcPr>
          <w:p w14:paraId="63EB63A9" w14:textId="77777777" w:rsidR="0059006E" w:rsidRPr="00916F1F" w:rsidRDefault="00DB0C78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78" w:type="dxa"/>
          </w:tcPr>
          <w:p w14:paraId="585B47C0" w14:textId="21C47A44" w:rsidR="0059006E" w:rsidRPr="00916F1F" w:rsidRDefault="0059006E" w:rsidP="00916F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06E" w:rsidRPr="00916F1F" w14:paraId="61C21B51" w14:textId="77777777" w:rsidTr="000A76A4">
        <w:tc>
          <w:tcPr>
            <w:tcW w:w="988" w:type="dxa"/>
            <w:vMerge/>
          </w:tcPr>
          <w:p w14:paraId="62485C28" w14:textId="77777777" w:rsidR="0059006E" w:rsidRPr="00916F1F" w:rsidRDefault="0059006E" w:rsidP="00916F1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1" w:type="dxa"/>
            <w:vMerge/>
          </w:tcPr>
          <w:p w14:paraId="0D0450E3" w14:textId="77777777" w:rsidR="0059006E" w:rsidRPr="00916F1F" w:rsidRDefault="0059006E" w:rsidP="00916F1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0" w:type="dxa"/>
          </w:tcPr>
          <w:p w14:paraId="799FCC95" w14:textId="77777777" w:rsidR="0059006E" w:rsidRPr="00916F1F" w:rsidRDefault="00DB0C78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78" w:type="dxa"/>
          </w:tcPr>
          <w:p w14:paraId="02787235" w14:textId="09934518" w:rsidR="0059006E" w:rsidRPr="00916F1F" w:rsidRDefault="0059006E" w:rsidP="00916F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06E" w:rsidRPr="00916F1F" w14:paraId="568F02A8" w14:textId="77777777" w:rsidTr="000A76A4">
        <w:tc>
          <w:tcPr>
            <w:tcW w:w="988" w:type="dxa"/>
            <w:vMerge w:val="restart"/>
          </w:tcPr>
          <w:p w14:paraId="6E9ED7E1" w14:textId="014A8E88" w:rsidR="0059006E" w:rsidRPr="00916F1F" w:rsidRDefault="00F00FA5" w:rsidP="00916F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Q1</w:t>
            </w:r>
            <w:r w:rsid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571" w:type="dxa"/>
            <w:vMerge w:val="restart"/>
          </w:tcPr>
          <w:p w14:paraId="5ECCC155" w14:textId="77777777" w:rsidR="0059006E" w:rsidRPr="00916F1F" w:rsidRDefault="006E5B00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Eating Raw or Undercooked Pig Liver</w:t>
            </w:r>
          </w:p>
        </w:tc>
        <w:tc>
          <w:tcPr>
            <w:tcW w:w="2540" w:type="dxa"/>
          </w:tcPr>
          <w:p w14:paraId="7021B79D" w14:textId="77777777" w:rsidR="0059006E" w:rsidRPr="00916F1F" w:rsidRDefault="00DB0C78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78" w:type="dxa"/>
          </w:tcPr>
          <w:p w14:paraId="588DE4CA" w14:textId="71CE5AA5" w:rsidR="0059006E" w:rsidRPr="00916F1F" w:rsidRDefault="0059006E" w:rsidP="00916F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06E" w:rsidRPr="00916F1F" w14:paraId="0658D382" w14:textId="77777777" w:rsidTr="000A76A4">
        <w:tc>
          <w:tcPr>
            <w:tcW w:w="988" w:type="dxa"/>
            <w:vMerge/>
          </w:tcPr>
          <w:p w14:paraId="4765C8BD" w14:textId="77777777" w:rsidR="0059006E" w:rsidRPr="00916F1F" w:rsidRDefault="0059006E" w:rsidP="00916F1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1" w:type="dxa"/>
            <w:vMerge/>
          </w:tcPr>
          <w:p w14:paraId="26D2CF1B" w14:textId="77777777" w:rsidR="0059006E" w:rsidRPr="00916F1F" w:rsidRDefault="0059006E" w:rsidP="00916F1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0" w:type="dxa"/>
          </w:tcPr>
          <w:p w14:paraId="00600D7D" w14:textId="77777777" w:rsidR="0059006E" w:rsidRPr="00916F1F" w:rsidRDefault="00DB0C78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  <w:r w:rsidR="00F00FA5"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78" w:type="dxa"/>
          </w:tcPr>
          <w:p w14:paraId="7FF21D3E" w14:textId="14785D3C" w:rsidR="0059006E" w:rsidRPr="00916F1F" w:rsidRDefault="0059006E" w:rsidP="00916F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06E" w:rsidRPr="00916F1F" w14:paraId="3AEF4E54" w14:textId="77777777" w:rsidTr="000A76A4">
        <w:tc>
          <w:tcPr>
            <w:tcW w:w="988" w:type="dxa"/>
            <w:vMerge w:val="restart"/>
          </w:tcPr>
          <w:p w14:paraId="18B6C705" w14:textId="596DD5B1" w:rsidR="0059006E" w:rsidRPr="00916F1F" w:rsidRDefault="00F00FA5" w:rsidP="00916F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Q</w:t>
            </w:r>
            <w:r w:rsid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571" w:type="dxa"/>
            <w:vMerge w:val="restart"/>
          </w:tcPr>
          <w:p w14:paraId="36FDC569" w14:textId="77777777" w:rsidR="0059006E" w:rsidRPr="00916F1F" w:rsidRDefault="006E5B00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Eating Sausages Made from Raw Liver</w:t>
            </w:r>
          </w:p>
        </w:tc>
        <w:tc>
          <w:tcPr>
            <w:tcW w:w="2540" w:type="dxa"/>
          </w:tcPr>
          <w:p w14:paraId="408B28A2" w14:textId="77777777" w:rsidR="0059006E" w:rsidRPr="00916F1F" w:rsidRDefault="00DB0C78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78" w:type="dxa"/>
          </w:tcPr>
          <w:p w14:paraId="35A2A060" w14:textId="689D92D9" w:rsidR="0059006E" w:rsidRPr="00916F1F" w:rsidRDefault="0059006E" w:rsidP="00916F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06E" w:rsidRPr="00916F1F" w14:paraId="63BB0063" w14:textId="77777777" w:rsidTr="000A76A4">
        <w:tc>
          <w:tcPr>
            <w:tcW w:w="988" w:type="dxa"/>
            <w:vMerge/>
          </w:tcPr>
          <w:p w14:paraId="099CC2FD" w14:textId="77777777" w:rsidR="0059006E" w:rsidRPr="00916F1F" w:rsidRDefault="0059006E" w:rsidP="00916F1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1" w:type="dxa"/>
            <w:vMerge/>
          </w:tcPr>
          <w:p w14:paraId="5DF1088C" w14:textId="77777777" w:rsidR="0059006E" w:rsidRPr="00916F1F" w:rsidRDefault="0059006E" w:rsidP="00916F1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0" w:type="dxa"/>
          </w:tcPr>
          <w:p w14:paraId="02E1DC3F" w14:textId="77777777" w:rsidR="0059006E" w:rsidRPr="00916F1F" w:rsidRDefault="00DB0C78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78" w:type="dxa"/>
          </w:tcPr>
          <w:p w14:paraId="2DCB1A41" w14:textId="001776B0" w:rsidR="0059006E" w:rsidRPr="00916F1F" w:rsidRDefault="0059006E" w:rsidP="00916F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06E" w:rsidRPr="00916F1F" w14:paraId="27D98C00" w14:textId="77777777" w:rsidTr="000A76A4">
        <w:tc>
          <w:tcPr>
            <w:tcW w:w="988" w:type="dxa"/>
            <w:vMerge w:val="restart"/>
          </w:tcPr>
          <w:p w14:paraId="180ABF77" w14:textId="0B481ACB" w:rsidR="0059006E" w:rsidRPr="00916F1F" w:rsidRDefault="00F00FA5" w:rsidP="00916F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Q2</w:t>
            </w:r>
            <w:r w:rsid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571" w:type="dxa"/>
            <w:vMerge w:val="restart"/>
          </w:tcPr>
          <w:p w14:paraId="6F60087A" w14:textId="77777777" w:rsidR="0059006E" w:rsidRPr="00916F1F" w:rsidRDefault="006E5B00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Eating Raw Pig Sausages</w:t>
            </w:r>
          </w:p>
        </w:tc>
        <w:tc>
          <w:tcPr>
            <w:tcW w:w="2540" w:type="dxa"/>
          </w:tcPr>
          <w:p w14:paraId="52321EC4" w14:textId="77777777" w:rsidR="0059006E" w:rsidRPr="00916F1F" w:rsidRDefault="00DB0C78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78" w:type="dxa"/>
          </w:tcPr>
          <w:p w14:paraId="67D31500" w14:textId="1F30E7F9" w:rsidR="0059006E" w:rsidRPr="00916F1F" w:rsidRDefault="0059006E" w:rsidP="00916F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06E" w:rsidRPr="00916F1F" w14:paraId="50846B9F" w14:textId="77777777" w:rsidTr="000A76A4">
        <w:tc>
          <w:tcPr>
            <w:tcW w:w="988" w:type="dxa"/>
            <w:vMerge/>
          </w:tcPr>
          <w:p w14:paraId="5FDC9E29" w14:textId="77777777" w:rsidR="0059006E" w:rsidRPr="00916F1F" w:rsidRDefault="0059006E" w:rsidP="00916F1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1" w:type="dxa"/>
            <w:vMerge/>
          </w:tcPr>
          <w:p w14:paraId="2DAC73A5" w14:textId="77777777" w:rsidR="0059006E" w:rsidRPr="00916F1F" w:rsidRDefault="0059006E" w:rsidP="00916F1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0" w:type="dxa"/>
          </w:tcPr>
          <w:p w14:paraId="4BDD583C" w14:textId="77777777" w:rsidR="0059006E" w:rsidRPr="00916F1F" w:rsidRDefault="00DB0C78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  <w:r w:rsidR="00F00FA5"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78" w:type="dxa"/>
          </w:tcPr>
          <w:p w14:paraId="058EC0BB" w14:textId="3240117A" w:rsidR="0059006E" w:rsidRPr="00916F1F" w:rsidRDefault="0059006E" w:rsidP="00916F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06E" w:rsidRPr="00916F1F" w14:paraId="5979D8B9" w14:textId="77777777" w:rsidTr="000A76A4">
        <w:tc>
          <w:tcPr>
            <w:tcW w:w="988" w:type="dxa"/>
            <w:vMerge w:val="restart"/>
          </w:tcPr>
          <w:p w14:paraId="03219A9E" w14:textId="5EA09870" w:rsidR="0059006E" w:rsidRPr="00916F1F" w:rsidRDefault="00F00FA5" w:rsidP="00916F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Q2</w:t>
            </w:r>
            <w:r w:rsid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71" w:type="dxa"/>
            <w:vMerge w:val="restart"/>
          </w:tcPr>
          <w:p w14:paraId="3B35496F" w14:textId="77777777" w:rsidR="0059006E" w:rsidRPr="00916F1F" w:rsidRDefault="006E5B00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Eating Self-Made Sausages or Bacon Not Fully Cooked</w:t>
            </w:r>
          </w:p>
        </w:tc>
        <w:tc>
          <w:tcPr>
            <w:tcW w:w="2540" w:type="dxa"/>
          </w:tcPr>
          <w:p w14:paraId="064EFD59" w14:textId="77777777" w:rsidR="0059006E" w:rsidRPr="00916F1F" w:rsidRDefault="00DB0C78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78" w:type="dxa"/>
          </w:tcPr>
          <w:p w14:paraId="1F59F788" w14:textId="5EEB4A83" w:rsidR="0059006E" w:rsidRPr="00916F1F" w:rsidRDefault="0059006E" w:rsidP="00916F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06E" w:rsidRPr="00916F1F" w14:paraId="348A3831" w14:textId="77777777" w:rsidTr="000A76A4">
        <w:tc>
          <w:tcPr>
            <w:tcW w:w="988" w:type="dxa"/>
            <w:vMerge/>
          </w:tcPr>
          <w:p w14:paraId="327C1384" w14:textId="77777777" w:rsidR="0059006E" w:rsidRPr="00916F1F" w:rsidRDefault="0059006E" w:rsidP="00916F1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1" w:type="dxa"/>
            <w:vMerge/>
          </w:tcPr>
          <w:p w14:paraId="5D056E6A" w14:textId="77777777" w:rsidR="0059006E" w:rsidRPr="00916F1F" w:rsidRDefault="0059006E" w:rsidP="00916F1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0" w:type="dxa"/>
          </w:tcPr>
          <w:p w14:paraId="3469D2F1" w14:textId="77777777" w:rsidR="0059006E" w:rsidRPr="00916F1F" w:rsidRDefault="00DB0C78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  <w:r w:rsidR="00F00FA5"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78" w:type="dxa"/>
          </w:tcPr>
          <w:p w14:paraId="5ACE39BF" w14:textId="03967197" w:rsidR="0059006E" w:rsidRPr="00916F1F" w:rsidRDefault="0059006E" w:rsidP="00916F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06E" w:rsidRPr="00916F1F" w14:paraId="3DC81B42" w14:textId="77777777" w:rsidTr="000A76A4">
        <w:tc>
          <w:tcPr>
            <w:tcW w:w="988" w:type="dxa"/>
            <w:vMerge w:val="restart"/>
          </w:tcPr>
          <w:p w14:paraId="359A878B" w14:textId="1EC4A447" w:rsidR="0059006E" w:rsidRPr="00916F1F" w:rsidRDefault="00F00FA5" w:rsidP="00916F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Q2</w:t>
            </w:r>
            <w:r w:rsid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71" w:type="dxa"/>
            <w:vMerge w:val="restart"/>
          </w:tcPr>
          <w:p w14:paraId="044EADE0" w14:textId="77777777" w:rsidR="0059006E" w:rsidRPr="00916F1F" w:rsidRDefault="006E5B00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Eating undercooked wild meats (wild boar, deer)</w:t>
            </w:r>
          </w:p>
        </w:tc>
        <w:tc>
          <w:tcPr>
            <w:tcW w:w="2540" w:type="dxa"/>
          </w:tcPr>
          <w:p w14:paraId="59711DB3" w14:textId="77777777" w:rsidR="0059006E" w:rsidRPr="00916F1F" w:rsidRDefault="00DB0C78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78" w:type="dxa"/>
          </w:tcPr>
          <w:p w14:paraId="638D4620" w14:textId="3D9053D8" w:rsidR="0059006E" w:rsidRPr="00916F1F" w:rsidRDefault="0059006E" w:rsidP="00916F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06E" w:rsidRPr="00916F1F" w14:paraId="594E8C71" w14:textId="77777777" w:rsidTr="000A76A4">
        <w:tc>
          <w:tcPr>
            <w:tcW w:w="988" w:type="dxa"/>
            <w:vMerge/>
          </w:tcPr>
          <w:p w14:paraId="40CA8074" w14:textId="77777777" w:rsidR="0059006E" w:rsidRPr="00916F1F" w:rsidRDefault="0059006E" w:rsidP="00916F1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1" w:type="dxa"/>
            <w:vMerge/>
          </w:tcPr>
          <w:p w14:paraId="33AEB4F0" w14:textId="77777777" w:rsidR="0059006E" w:rsidRPr="00916F1F" w:rsidRDefault="0059006E" w:rsidP="00916F1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0" w:type="dxa"/>
          </w:tcPr>
          <w:p w14:paraId="50602A03" w14:textId="77777777" w:rsidR="0059006E" w:rsidRPr="00916F1F" w:rsidRDefault="00DB0C78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78" w:type="dxa"/>
          </w:tcPr>
          <w:p w14:paraId="1438923B" w14:textId="64ED62D4" w:rsidR="0059006E" w:rsidRPr="00916F1F" w:rsidRDefault="0059006E" w:rsidP="00916F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06E" w:rsidRPr="00916F1F" w14:paraId="2AB44428" w14:textId="77777777" w:rsidTr="000A76A4">
        <w:tc>
          <w:tcPr>
            <w:tcW w:w="988" w:type="dxa"/>
            <w:vMerge w:val="restart"/>
          </w:tcPr>
          <w:p w14:paraId="356EAEEE" w14:textId="1E727F85" w:rsidR="0059006E" w:rsidRPr="00916F1F" w:rsidRDefault="00F00FA5" w:rsidP="00916F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Q2</w:t>
            </w:r>
            <w:r w:rsid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71" w:type="dxa"/>
            <w:vMerge w:val="restart"/>
          </w:tcPr>
          <w:p w14:paraId="7239BF2B" w14:textId="77777777" w:rsidR="0059006E" w:rsidRPr="00916F1F" w:rsidRDefault="006E5B00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at raw seafood (sushi, sashimi, fish salad, shrimp </w:t>
            </w:r>
            <w:proofErr w:type="gramStart"/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salad,...</w:t>
            </w:r>
            <w:proofErr w:type="gramEnd"/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40" w:type="dxa"/>
          </w:tcPr>
          <w:p w14:paraId="2C67C53D" w14:textId="77777777" w:rsidR="0059006E" w:rsidRPr="00916F1F" w:rsidRDefault="00DB0C78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78" w:type="dxa"/>
          </w:tcPr>
          <w:p w14:paraId="24068F4D" w14:textId="01F5454C" w:rsidR="0059006E" w:rsidRPr="00916F1F" w:rsidRDefault="0059006E" w:rsidP="00916F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06E" w:rsidRPr="00916F1F" w14:paraId="3BF9FFDD" w14:textId="77777777" w:rsidTr="000A76A4">
        <w:tc>
          <w:tcPr>
            <w:tcW w:w="988" w:type="dxa"/>
            <w:vMerge/>
          </w:tcPr>
          <w:p w14:paraId="60A77B6F" w14:textId="77777777" w:rsidR="0059006E" w:rsidRPr="00916F1F" w:rsidRDefault="0059006E" w:rsidP="00916F1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1" w:type="dxa"/>
            <w:vMerge/>
          </w:tcPr>
          <w:p w14:paraId="1437476A" w14:textId="77777777" w:rsidR="0059006E" w:rsidRPr="00916F1F" w:rsidRDefault="0059006E" w:rsidP="00916F1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0" w:type="dxa"/>
          </w:tcPr>
          <w:p w14:paraId="27BB6B2D" w14:textId="77777777" w:rsidR="0059006E" w:rsidRPr="00916F1F" w:rsidRDefault="00DB0C78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  <w:r w:rsidR="00F00FA5"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78" w:type="dxa"/>
          </w:tcPr>
          <w:p w14:paraId="5C0B63A1" w14:textId="397025C3" w:rsidR="0059006E" w:rsidRPr="00916F1F" w:rsidRDefault="0059006E" w:rsidP="00916F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06E" w:rsidRPr="00916F1F" w14:paraId="2B488FD6" w14:textId="77777777" w:rsidTr="000A76A4">
        <w:tc>
          <w:tcPr>
            <w:tcW w:w="988" w:type="dxa"/>
            <w:vMerge w:val="restart"/>
          </w:tcPr>
          <w:p w14:paraId="00D99C1A" w14:textId="01ED0AE2" w:rsidR="0059006E" w:rsidRPr="00916F1F" w:rsidRDefault="00F00FA5" w:rsidP="00916F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Q2</w:t>
            </w:r>
            <w:r w:rsid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571" w:type="dxa"/>
            <w:vMerge w:val="restart"/>
          </w:tcPr>
          <w:p w14:paraId="37464A9E" w14:textId="77777777" w:rsidR="0059006E" w:rsidRPr="00916F1F" w:rsidRDefault="006E5B00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Eating Homegrown Vegetables</w:t>
            </w:r>
          </w:p>
        </w:tc>
        <w:tc>
          <w:tcPr>
            <w:tcW w:w="2540" w:type="dxa"/>
          </w:tcPr>
          <w:p w14:paraId="1EA95995" w14:textId="77777777" w:rsidR="0059006E" w:rsidRPr="00916F1F" w:rsidRDefault="00DB0C78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78" w:type="dxa"/>
          </w:tcPr>
          <w:p w14:paraId="61DE6153" w14:textId="1E6589AE" w:rsidR="0059006E" w:rsidRPr="00916F1F" w:rsidRDefault="0059006E" w:rsidP="00916F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06E" w:rsidRPr="00916F1F" w14:paraId="506A4D1D" w14:textId="77777777" w:rsidTr="000A76A4">
        <w:tc>
          <w:tcPr>
            <w:tcW w:w="988" w:type="dxa"/>
            <w:vMerge/>
          </w:tcPr>
          <w:p w14:paraId="19C2C0B0" w14:textId="77777777" w:rsidR="0059006E" w:rsidRPr="00916F1F" w:rsidRDefault="0059006E" w:rsidP="00916F1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1" w:type="dxa"/>
            <w:vMerge/>
          </w:tcPr>
          <w:p w14:paraId="5F66DF66" w14:textId="77777777" w:rsidR="0059006E" w:rsidRPr="00916F1F" w:rsidRDefault="0059006E" w:rsidP="00916F1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0" w:type="dxa"/>
          </w:tcPr>
          <w:p w14:paraId="0895467E" w14:textId="77777777" w:rsidR="0059006E" w:rsidRPr="00916F1F" w:rsidRDefault="00DB0C78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78" w:type="dxa"/>
          </w:tcPr>
          <w:p w14:paraId="61BDFB9B" w14:textId="385F888A" w:rsidR="0059006E" w:rsidRPr="00916F1F" w:rsidRDefault="0059006E" w:rsidP="00916F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06E" w:rsidRPr="00916F1F" w14:paraId="4000C9BE" w14:textId="77777777" w:rsidTr="000A76A4">
        <w:tc>
          <w:tcPr>
            <w:tcW w:w="988" w:type="dxa"/>
            <w:vMerge w:val="restart"/>
          </w:tcPr>
          <w:p w14:paraId="191D2947" w14:textId="5DF007FD" w:rsidR="0059006E" w:rsidRPr="00916F1F" w:rsidRDefault="00F00FA5" w:rsidP="00916F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Q2</w:t>
            </w:r>
            <w:r w:rsid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571" w:type="dxa"/>
            <w:vMerge w:val="restart"/>
          </w:tcPr>
          <w:p w14:paraId="0EC5572C" w14:textId="77777777" w:rsidR="0059006E" w:rsidRPr="00916F1F" w:rsidRDefault="006E5B00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gjdgxs" w:colFirst="0" w:colLast="0"/>
            <w:bookmarkEnd w:id="0"/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History of blood transfusion</w:t>
            </w:r>
          </w:p>
        </w:tc>
        <w:tc>
          <w:tcPr>
            <w:tcW w:w="2540" w:type="dxa"/>
          </w:tcPr>
          <w:p w14:paraId="43ADE64F" w14:textId="77777777" w:rsidR="0059006E" w:rsidRPr="00916F1F" w:rsidRDefault="00DB0C78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78" w:type="dxa"/>
          </w:tcPr>
          <w:p w14:paraId="01694ECD" w14:textId="4405F60B" w:rsidR="0059006E" w:rsidRPr="00916F1F" w:rsidRDefault="0059006E" w:rsidP="00916F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06E" w:rsidRPr="00916F1F" w14:paraId="14CF1444" w14:textId="77777777" w:rsidTr="000A76A4">
        <w:tc>
          <w:tcPr>
            <w:tcW w:w="988" w:type="dxa"/>
            <w:vMerge/>
          </w:tcPr>
          <w:p w14:paraId="79484B7F" w14:textId="77777777" w:rsidR="0059006E" w:rsidRPr="00916F1F" w:rsidRDefault="0059006E" w:rsidP="00916F1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1" w:type="dxa"/>
            <w:vMerge/>
          </w:tcPr>
          <w:p w14:paraId="65854BC2" w14:textId="77777777" w:rsidR="0059006E" w:rsidRPr="00916F1F" w:rsidRDefault="0059006E" w:rsidP="00916F1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0" w:type="dxa"/>
          </w:tcPr>
          <w:p w14:paraId="45B83EA6" w14:textId="77777777" w:rsidR="0059006E" w:rsidRPr="00916F1F" w:rsidRDefault="00DB0C78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78" w:type="dxa"/>
          </w:tcPr>
          <w:p w14:paraId="484832BB" w14:textId="33BCCAA8" w:rsidR="0059006E" w:rsidRPr="00916F1F" w:rsidRDefault="0059006E" w:rsidP="00916F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06E" w:rsidRPr="00916F1F" w14:paraId="2EB60036" w14:textId="77777777" w:rsidTr="000A76A4">
        <w:tc>
          <w:tcPr>
            <w:tcW w:w="988" w:type="dxa"/>
            <w:vMerge w:val="restart"/>
          </w:tcPr>
          <w:p w14:paraId="6749307E" w14:textId="3A34B37C" w:rsidR="0059006E" w:rsidRPr="00916F1F" w:rsidRDefault="00F00FA5" w:rsidP="00916F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Q2</w:t>
            </w:r>
            <w:r w:rsid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571" w:type="dxa"/>
            <w:vMerge w:val="restart"/>
          </w:tcPr>
          <w:p w14:paraId="7DD65006" w14:textId="77777777" w:rsidR="0059006E" w:rsidRPr="00916F1F" w:rsidRDefault="006E5B00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History of Jaundice</w:t>
            </w:r>
          </w:p>
        </w:tc>
        <w:tc>
          <w:tcPr>
            <w:tcW w:w="2540" w:type="dxa"/>
          </w:tcPr>
          <w:p w14:paraId="21C8F8DB" w14:textId="77777777" w:rsidR="0059006E" w:rsidRPr="00916F1F" w:rsidRDefault="00DB0C78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78" w:type="dxa"/>
          </w:tcPr>
          <w:p w14:paraId="35FFBB02" w14:textId="6CB74D85" w:rsidR="0059006E" w:rsidRPr="00916F1F" w:rsidRDefault="0059006E" w:rsidP="00916F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06E" w:rsidRPr="00916F1F" w14:paraId="3379EBE9" w14:textId="77777777" w:rsidTr="000A76A4">
        <w:tc>
          <w:tcPr>
            <w:tcW w:w="988" w:type="dxa"/>
            <w:vMerge/>
          </w:tcPr>
          <w:p w14:paraId="1732F235" w14:textId="77777777" w:rsidR="0059006E" w:rsidRPr="00916F1F" w:rsidRDefault="0059006E" w:rsidP="00916F1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1" w:type="dxa"/>
            <w:vMerge/>
          </w:tcPr>
          <w:p w14:paraId="1882A5E3" w14:textId="77777777" w:rsidR="0059006E" w:rsidRPr="00916F1F" w:rsidRDefault="0059006E" w:rsidP="00916F1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0" w:type="dxa"/>
          </w:tcPr>
          <w:p w14:paraId="6722A5A4" w14:textId="77777777" w:rsidR="0059006E" w:rsidRPr="00916F1F" w:rsidRDefault="00DB0C78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  <w:r w:rsidR="00F00FA5"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78" w:type="dxa"/>
          </w:tcPr>
          <w:p w14:paraId="37397CEA" w14:textId="4F25D3E3" w:rsidR="0059006E" w:rsidRPr="00916F1F" w:rsidRDefault="0059006E" w:rsidP="00916F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06E" w:rsidRPr="00916F1F" w14:paraId="2CB8AF8F" w14:textId="77777777" w:rsidTr="000A76A4">
        <w:tc>
          <w:tcPr>
            <w:tcW w:w="988" w:type="dxa"/>
            <w:vMerge w:val="restart"/>
          </w:tcPr>
          <w:p w14:paraId="675C0762" w14:textId="47AC2030" w:rsidR="0059006E" w:rsidRPr="00916F1F" w:rsidRDefault="00F00FA5" w:rsidP="00916F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Q2</w:t>
            </w:r>
            <w:r w:rsid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571" w:type="dxa"/>
            <w:vMerge w:val="restart"/>
          </w:tcPr>
          <w:p w14:paraId="50942E37" w14:textId="77777777" w:rsidR="0059006E" w:rsidRPr="00916F1F" w:rsidRDefault="006E5B00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History of hepatitis B virus infection</w:t>
            </w:r>
          </w:p>
        </w:tc>
        <w:tc>
          <w:tcPr>
            <w:tcW w:w="2540" w:type="dxa"/>
          </w:tcPr>
          <w:p w14:paraId="5FBDD83C" w14:textId="77777777" w:rsidR="0059006E" w:rsidRPr="00916F1F" w:rsidRDefault="00DB0C78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78" w:type="dxa"/>
          </w:tcPr>
          <w:p w14:paraId="111D50FD" w14:textId="793E8CF2" w:rsidR="0059006E" w:rsidRPr="00916F1F" w:rsidRDefault="0059006E" w:rsidP="00916F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06E" w:rsidRPr="00916F1F" w14:paraId="1388C1F2" w14:textId="77777777" w:rsidTr="000A76A4">
        <w:tc>
          <w:tcPr>
            <w:tcW w:w="988" w:type="dxa"/>
            <w:vMerge/>
          </w:tcPr>
          <w:p w14:paraId="4433DCE3" w14:textId="77777777" w:rsidR="0059006E" w:rsidRPr="00916F1F" w:rsidRDefault="0059006E" w:rsidP="00916F1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1" w:type="dxa"/>
            <w:vMerge/>
          </w:tcPr>
          <w:p w14:paraId="14ADC570" w14:textId="77777777" w:rsidR="0059006E" w:rsidRPr="00916F1F" w:rsidRDefault="0059006E" w:rsidP="00916F1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0" w:type="dxa"/>
          </w:tcPr>
          <w:p w14:paraId="697C0C69" w14:textId="77777777" w:rsidR="0059006E" w:rsidRPr="00916F1F" w:rsidRDefault="00DB0C78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  <w:r w:rsidR="00F00FA5"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78" w:type="dxa"/>
          </w:tcPr>
          <w:p w14:paraId="56F51739" w14:textId="6FB205D0" w:rsidR="0059006E" w:rsidRPr="00916F1F" w:rsidRDefault="0059006E" w:rsidP="00916F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06E" w:rsidRPr="00916F1F" w14:paraId="2B49B2CF" w14:textId="77777777" w:rsidTr="000A76A4">
        <w:tc>
          <w:tcPr>
            <w:tcW w:w="988" w:type="dxa"/>
          </w:tcPr>
          <w:p w14:paraId="00852B66" w14:textId="27B1F2D8" w:rsidR="0059006E" w:rsidRPr="00916F1F" w:rsidRDefault="00F00FA5" w:rsidP="00916F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Q2</w:t>
            </w:r>
            <w:r w:rsid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571" w:type="dxa"/>
          </w:tcPr>
          <w:p w14:paraId="0FDE8A4D" w14:textId="77777777" w:rsidR="0059006E" w:rsidRPr="00916F1F" w:rsidRDefault="006E5B00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Type of Toilet Used</w:t>
            </w:r>
          </w:p>
        </w:tc>
        <w:tc>
          <w:tcPr>
            <w:tcW w:w="2540" w:type="dxa"/>
          </w:tcPr>
          <w:p w14:paraId="676C5FD2" w14:textId="77777777" w:rsidR="0059006E" w:rsidRPr="00916F1F" w:rsidRDefault="006E5B00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Specify</w:t>
            </w:r>
          </w:p>
        </w:tc>
        <w:tc>
          <w:tcPr>
            <w:tcW w:w="1678" w:type="dxa"/>
          </w:tcPr>
          <w:p w14:paraId="43A4FB4E" w14:textId="77777777" w:rsidR="0059006E" w:rsidRPr="00916F1F" w:rsidRDefault="0059006E" w:rsidP="00916F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06E" w:rsidRPr="00916F1F" w14:paraId="543B389E" w14:textId="77777777" w:rsidTr="000A76A4">
        <w:tc>
          <w:tcPr>
            <w:tcW w:w="988" w:type="dxa"/>
            <w:vMerge w:val="restart"/>
          </w:tcPr>
          <w:p w14:paraId="455D7003" w14:textId="5A1F9D69" w:rsidR="0059006E" w:rsidRPr="00916F1F" w:rsidRDefault="00F00FA5" w:rsidP="00916F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Q</w:t>
            </w:r>
            <w:r w:rsid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3571" w:type="dxa"/>
            <w:vMerge w:val="restart"/>
          </w:tcPr>
          <w:p w14:paraId="2C9F0180" w14:textId="77777777" w:rsidR="0059006E" w:rsidRPr="00916F1F" w:rsidRDefault="006E5B00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When Do You Wash Hands with Soap</w:t>
            </w:r>
          </w:p>
        </w:tc>
        <w:tc>
          <w:tcPr>
            <w:tcW w:w="2540" w:type="dxa"/>
          </w:tcPr>
          <w:p w14:paraId="6B09603E" w14:textId="77777777" w:rsidR="0059006E" w:rsidRPr="00916F1F" w:rsidRDefault="006E5B00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Before eating</w:t>
            </w:r>
          </w:p>
        </w:tc>
        <w:tc>
          <w:tcPr>
            <w:tcW w:w="1678" w:type="dxa"/>
          </w:tcPr>
          <w:p w14:paraId="61BE1512" w14:textId="1B95FDF7" w:rsidR="0059006E" w:rsidRPr="00916F1F" w:rsidRDefault="0059006E" w:rsidP="00916F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06E" w:rsidRPr="00916F1F" w14:paraId="2097D1AA" w14:textId="77777777" w:rsidTr="000A76A4">
        <w:tc>
          <w:tcPr>
            <w:tcW w:w="988" w:type="dxa"/>
            <w:vMerge/>
          </w:tcPr>
          <w:p w14:paraId="7EF7E082" w14:textId="77777777" w:rsidR="0059006E" w:rsidRPr="00916F1F" w:rsidRDefault="0059006E" w:rsidP="00916F1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1" w:type="dxa"/>
            <w:vMerge/>
          </w:tcPr>
          <w:p w14:paraId="066CD6A3" w14:textId="77777777" w:rsidR="0059006E" w:rsidRPr="00916F1F" w:rsidRDefault="0059006E" w:rsidP="00916F1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0" w:type="dxa"/>
          </w:tcPr>
          <w:p w14:paraId="1872E4FD" w14:textId="77777777" w:rsidR="0059006E" w:rsidRPr="00916F1F" w:rsidRDefault="006E5B00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Before cooking</w:t>
            </w:r>
          </w:p>
        </w:tc>
        <w:tc>
          <w:tcPr>
            <w:tcW w:w="1678" w:type="dxa"/>
          </w:tcPr>
          <w:p w14:paraId="0AC7731D" w14:textId="643CBAE1" w:rsidR="0059006E" w:rsidRPr="00916F1F" w:rsidRDefault="0059006E" w:rsidP="00916F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06E" w:rsidRPr="00916F1F" w14:paraId="0F00385C" w14:textId="77777777" w:rsidTr="000A76A4">
        <w:tc>
          <w:tcPr>
            <w:tcW w:w="988" w:type="dxa"/>
            <w:vMerge/>
          </w:tcPr>
          <w:p w14:paraId="7B532E16" w14:textId="77777777" w:rsidR="0059006E" w:rsidRPr="00916F1F" w:rsidRDefault="0059006E" w:rsidP="00916F1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1" w:type="dxa"/>
            <w:vMerge/>
          </w:tcPr>
          <w:p w14:paraId="411BFF33" w14:textId="77777777" w:rsidR="0059006E" w:rsidRPr="00916F1F" w:rsidRDefault="0059006E" w:rsidP="00916F1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0" w:type="dxa"/>
          </w:tcPr>
          <w:p w14:paraId="6A1A0F15" w14:textId="77777777" w:rsidR="0059006E" w:rsidRPr="00916F1F" w:rsidRDefault="006E5B00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After using toilet</w:t>
            </w:r>
          </w:p>
        </w:tc>
        <w:tc>
          <w:tcPr>
            <w:tcW w:w="1678" w:type="dxa"/>
          </w:tcPr>
          <w:p w14:paraId="04C18461" w14:textId="08DA34E4" w:rsidR="0059006E" w:rsidRPr="00916F1F" w:rsidRDefault="0059006E" w:rsidP="00916F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06E" w:rsidRPr="00916F1F" w14:paraId="50701AE1" w14:textId="77777777" w:rsidTr="000A76A4">
        <w:tc>
          <w:tcPr>
            <w:tcW w:w="988" w:type="dxa"/>
            <w:vMerge/>
          </w:tcPr>
          <w:p w14:paraId="167EE0F7" w14:textId="77777777" w:rsidR="0059006E" w:rsidRPr="00916F1F" w:rsidRDefault="0059006E" w:rsidP="00916F1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1" w:type="dxa"/>
            <w:vMerge/>
          </w:tcPr>
          <w:p w14:paraId="1C891868" w14:textId="77777777" w:rsidR="0059006E" w:rsidRPr="00916F1F" w:rsidRDefault="0059006E" w:rsidP="00916F1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0" w:type="dxa"/>
          </w:tcPr>
          <w:p w14:paraId="527A1BDB" w14:textId="77777777" w:rsidR="0059006E" w:rsidRPr="00916F1F" w:rsidRDefault="006E5B00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Other (</w:t>
            </w:r>
            <w:r w:rsidR="00506C20"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specify)</w:t>
            </w:r>
          </w:p>
        </w:tc>
        <w:tc>
          <w:tcPr>
            <w:tcW w:w="1678" w:type="dxa"/>
          </w:tcPr>
          <w:p w14:paraId="318B84BD" w14:textId="77777777" w:rsidR="0059006E" w:rsidRPr="00916F1F" w:rsidRDefault="0059006E" w:rsidP="00916F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06E" w:rsidRPr="00916F1F" w14:paraId="0E127186" w14:textId="77777777" w:rsidTr="000A76A4">
        <w:tc>
          <w:tcPr>
            <w:tcW w:w="988" w:type="dxa"/>
            <w:vMerge w:val="restart"/>
          </w:tcPr>
          <w:p w14:paraId="77C409DE" w14:textId="6EBBC33C" w:rsidR="0059006E" w:rsidRPr="00916F1F" w:rsidRDefault="00F00FA5" w:rsidP="00916F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Q3</w:t>
            </w:r>
            <w:r w:rsid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571" w:type="dxa"/>
            <w:vMerge w:val="restart"/>
          </w:tcPr>
          <w:p w14:paraId="36BB8B93" w14:textId="77777777" w:rsidR="0059006E" w:rsidRPr="00916F1F" w:rsidRDefault="00506C20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There is a common garbage dump of other families around the house</w:t>
            </w:r>
          </w:p>
        </w:tc>
        <w:tc>
          <w:tcPr>
            <w:tcW w:w="2540" w:type="dxa"/>
          </w:tcPr>
          <w:p w14:paraId="53E65EE4" w14:textId="77777777" w:rsidR="0059006E" w:rsidRPr="00916F1F" w:rsidRDefault="00DB0C78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78" w:type="dxa"/>
          </w:tcPr>
          <w:p w14:paraId="47D33E86" w14:textId="362BB890" w:rsidR="0059006E" w:rsidRPr="00916F1F" w:rsidRDefault="0059006E" w:rsidP="00916F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06E" w:rsidRPr="00916F1F" w14:paraId="07B575C5" w14:textId="77777777" w:rsidTr="000A76A4">
        <w:tc>
          <w:tcPr>
            <w:tcW w:w="988" w:type="dxa"/>
            <w:vMerge/>
          </w:tcPr>
          <w:p w14:paraId="7499E929" w14:textId="77777777" w:rsidR="0059006E" w:rsidRPr="00916F1F" w:rsidRDefault="0059006E" w:rsidP="00916F1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1" w:type="dxa"/>
            <w:vMerge/>
          </w:tcPr>
          <w:p w14:paraId="4F92AEAC" w14:textId="77777777" w:rsidR="0059006E" w:rsidRPr="00916F1F" w:rsidRDefault="0059006E" w:rsidP="00916F1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0" w:type="dxa"/>
          </w:tcPr>
          <w:p w14:paraId="4943E229" w14:textId="77777777" w:rsidR="0059006E" w:rsidRPr="00916F1F" w:rsidRDefault="00DB0C78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  <w:r w:rsidR="00F00FA5"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78" w:type="dxa"/>
          </w:tcPr>
          <w:p w14:paraId="4C482B64" w14:textId="46544CD2" w:rsidR="0059006E" w:rsidRPr="00916F1F" w:rsidRDefault="0059006E" w:rsidP="00916F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06E" w:rsidRPr="00916F1F" w14:paraId="13D11925" w14:textId="77777777" w:rsidTr="000A76A4">
        <w:tc>
          <w:tcPr>
            <w:tcW w:w="988" w:type="dxa"/>
          </w:tcPr>
          <w:p w14:paraId="5773C342" w14:textId="411BCA07" w:rsidR="0059006E" w:rsidRPr="00916F1F" w:rsidRDefault="00F00FA5" w:rsidP="00916F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Q3</w:t>
            </w:r>
            <w:r w:rsid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71" w:type="dxa"/>
          </w:tcPr>
          <w:p w14:paraId="0F1699C4" w14:textId="77777777" w:rsidR="0059006E" w:rsidRPr="00916F1F" w:rsidRDefault="00506C20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If</w:t>
            </w:r>
            <w:r w:rsidR="00F00FA5"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  <w:r w:rsidR="00DB0C78"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es</w:t>
            </w: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, how often is waste collected</w:t>
            </w:r>
          </w:p>
        </w:tc>
        <w:tc>
          <w:tcPr>
            <w:tcW w:w="2540" w:type="dxa"/>
          </w:tcPr>
          <w:p w14:paraId="71159F0F" w14:textId="77777777" w:rsidR="0059006E" w:rsidRPr="00916F1F" w:rsidRDefault="00506C20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Specify</w:t>
            </w:r>
          </w:p>
        </w:tc>
        <w:tc>
          <w:tcPr>
            <w:tcW w:w="1678" w:type="dxa"/>
          </w:tcPr>
          <w:p w14:paraId="6583FEC1" w14:textId="77777777" w:rsidR="0059006E" w:rsidRPr="00916F1F" w:rsidRDefault="0059006E" w:rsidP="00916F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06E" w:rsidRPr="00916F1F" w14:paraId="14D1356F" w14:textId="77777777" w:rsidTr="000A76A4">
        <w:tc>
          <w:tcPr>
            <w:tcW w:w="988" w:type="dxa"/>
            <w:vMerge w:val="restart"/>
          </w:tcPr>
          <w:p w14:paraId="57BE4A8D" w14:textId="556869FE" w:rsidR="0059006E" w:rsidRPr="00916F1F" w:rsidRDefault="00F00FA5" w:rsidP="00916F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Q3</w:t>
            </w:r>
            <w:r w:rsid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71" w:type="dxa"/>
            <w:vMerge w:val="restart"/>
          </w:tcPr>
          <w:p w14:paraId="3A3EE036" w14:textId="77777777" w:rsidR="0059006E" w:rsidRPr="00916F1F" w:rsidRDefault="00506C20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During the last 6 Months, Has Your Family Raised Livestock or Poultry</w:t>
            </w:r>
          </w:p>
        </w:tc>
        <w:tc>
          <w:tcPr>
            <w:tcW w:w="2540" w:type="dxa"/>
          </w:tcPr>
          <w:p w14:paraId="192C3B0E" w14:textId="77777777" w:rsidR="0059006E" w:rsidRPr="00916F1F" w:rsidRDefault="00DB0C78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78" w:type="dxa"/>
          </w:tcPr>
          <w:p w14:paraId="50E24DD8" w14:textId="2B13EC55" w:rsidR="0059006E" w:rsidRPr="00916F1F" w:rsidRDefault="0059006E" w:rsidP="00916F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06E" w:rsidRPr="00916F1F" w14:paraId="63E6FEFE" w14:textId="77777777" w:rsidTr="000A76A4">
        <w:tc>
          <w:tcPr>
            <w:tcW w:w="988" w:type="dxa"/>
            <w:vMerge/>
          </w:tcPr>
          <w:p w14:paraId="38FB8E42" w14:textId="77777777" w:rsidR="0059006E" w:rsidRPr="00916F1F" w:rsidRDefault="0059006E" w:rsidP="00916F1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1" w:type="dxa"/>
            <w:vMerge/>
          </w:tcPr>
          <w:p w14:paraId="258D56E4" w14:textId="77777777" w:rsidR="0059006E" w:rsidRPr="00916F1F" w:rsidRDefault="0059006E" w:rsidP="00916F1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0" w:type="dxa"/>
          </w:tcPr>
          <w:p w14:paraId="3A4B254C" w14:textId="77777777" w:rsidR="0059006E" w:rsidRPr="00916F1F" w:rsidRDefault="00DB0C78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78" w:type="dxa"/>
          </w:tcPr>
          <w:p w14:paraId="6FE29E7C" w14:textId="365E3CC4" w:rsidR="0059006E" w:rsidRPr="00916F1F" w:rsidRDefault="0059006E" w:rsidP="00916F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06E" w:rsidRPr="00916F1F" w14:paraId="2ACF77F3" w14:textId="77777777" w:rsidTr="000A76A4">
        <w:tc>
          <w:tcPr>
            <w:tcW w:w="988" w:type="dxa"/>
            <w:vMerge w:val="restart"/>
          </w:tcPr>
          <w:p w14:paraId="2FD15188" w14:textId="07BFF238" w:rsidR="0059006E" w:rsidRPr="00916F1F" w:rsidRDefault="00F00FA5" w:rsidP="00916F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Q3</w:t>
            </w:r>
            <w:r w:rsid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71" w:type="dxa"/>
            <w:vMerge w:val="restart"/>
          </w:tcPr>
          <w:p w14:paraId="0C31A088" w14:textId="77777777" w:rsidR="0059006E" w:rsidRPr="00916F1F" w:rsidRDefault="00506C20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Do you use industrial feed in livestock farming?</w:t>
            </w:r>
          </w:p>
        </w:tc>
        <w:tc>
          <w:tcPr>
            <w:tcW w:w="2540" w:type="dxa"/>
          </w:tcPr>
          <w:p w14:paraId="66E837E1" w14:textId="77777777" w:rsidR="0059006E" w:rsidRPr="00916F1F" w:rsidRDefault="00DB0C78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78" w:type="dxa"/>
          </w:tcPr>
          <w:p w14:paraId="75B48E99" w14:textId="584DF468" w:rsidR="0059006E" w:rsidRPr="00916F1F" w:rsidRDefault="0059006E" w:rsidP="00916F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06E" w:rsidRPr="00916F1F" w14:paraId="57621E3D" w14:textId="77777777" w:rsidTr="000A76A4">
        <w:tc>
          <w:tcPr>
            <w:tcW w:w="988" w:type="dxa"/>
            <w:vMerge/>
          </w:tcPr>
          <w:p w14:paraId="74395C32" w14:textId="77777777" w:rsidR="0059006E" w:rsidRPr="00916F1F" w:rsidRDefault="0059006E" w:rsidP="00916F1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1" w:type="dxa"/>
            <w:vMerge/>
          </w:tcPr>
          <w:p w14:paraId="5792EFD6" w14:textId="77777777" w:rsidR="0059006E" w:rsidRPr="00916F1F" w:rsidRDefault="0059006E" w:rsidP="00916F1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0" w:type="dxa"/>
          </w:tcPr>
          <w:p w14:paraId="3B07C061" w14:textId="77777777" w:rsidR="0059006E" w:rsidRPr="00916F1F" w:rsidRDefault="00DB0C78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78" w:type="dxa"/>
          </w:tcPr>
          <w:p w14:paraId="336C28B3" w14:textId="41A62561" w:rsidR="0059006E" w:rsidRPr="00916F1F" w:rsidRDefault="0059006E" w:rsidP="00916F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06E" w:rsidRPr="00916F1F" w14:paraId="465B00C8" w14:textId="77777777" w:rsidTr="000A76A4">
        <w:tc>
          <w:tcPr>
            <w:tcW w:w="988" w:type="dxa"/>
          </w:tcPr>
          <w:p w14:paraId="6A2EE160" w14:textId="6BCCD066" w:rsidR="0059006E" w:rsidRPr="00916F1F" w:rsidRDefault="00F00FA5" w:rsidP="00916F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Q3</w:t>
            </w:r>
            <w:r w:rsid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571" w:type="dxa"/>
          </w:tcPr>
          <w:p w14:paraId="23890A33" w14:textId="77777777" w:rsidR="0059006E" w:rsidRPr="00916F1F" w:rsidRDefault="00506C20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Please Name the Industrial Feed Used</w:t>
            </w:r>
          </w:p>
        </w:tc>
        <w:tc>
          <w:tcPr>
            <w:tcW w:w="2540" w:type="dxa"/>
          </w:tcPr>
          <w:p w14:paraId="5B5916B3" w14:textId="77777777" w:rsidR="0059006E" w:rsidRPr="00916F1F" w:rsidRDefault="00506C20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Specify</w:t>
            </w:r>
          </w:p>
        </w:tc>
        <w:tc>
          <w:tcPr>
            <w:tcW w:w="1678" w:type="dxa"/>
          </w:tcPr>
          <w:p w14:paraId="03C8B882" w14:textId="77777777" w:rsidR="0059006E" w:rsidRPr="00916F1F" w:rsidRDefault="0059006E" w:rsidP="00916F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06E" w:rsidRPr="00916F1F" w14:paraId="4356B409" w14:textId="77777777" w:rsidTr="000A76A4">
        <w:tc>
          <w:tcPr>
            <w:tcW w:w="988" w:type="dxa"/>
            <w:vMerge w:val="restart"/>
          </w:tcPr>
          <w:p w14:paraId="2C39E348" w14:textId="2F9875E7" w:rsidR="0059006E" w:rsidRPr="00916F1F" w:rsidRDefault="00F00FA5" w:rsidP="00916F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Q3</w:t>
            </w:r>
            <w:r w:rsid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571" w:type="dxa"/>
            <w:vMerge w:val="restart"/>
          </w:tcPr>
          <w:p w14:paraId="43D106D7" w14:textId="77777777" w:rsidR="0059006E" w:rsidRPr="00916F1F" w:rsidRDefault="00506C20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Do You Use Antibiotics in Animal Husbandry</w:t>
            </w:r>
          </w:p>
        </w:tc>
        <w:tc>
          <w:tcPr>
            <w:tcW w:w="2540" w:type="dxa"/>
          </w:tcPr>
          <w:p w14:paraId="45003D19" w14:textId="77777777" w:rsidR="0059006E" w:rsidRPr="00916F1F" w:rsidRDefault="00DB0C78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78" w:type="dxa"/>
          </w:tcPr>
          <w:p w14:paraId="3534BD80" w14:textId="1DF4CDC9" w:rsidR="0059006E" w:rsidRPr="00916F1F" w:rsidRDefault="0059006E" w:rsidP="00916F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006E" w:rsidRPr="00916F1F" w14:paraId="1BA3D913" w14:textId="77777777" w:rsidTr="000A76A4">
        <w:tc>
          <w:tcPr>
            <w:tcW w:w="988" w:type="dxa"/>
            <w:vMerge/>
          </w:tcPr>
          <w:p w14:paraId="7045A39E" w14:textId="77777777" w:rsidR="0059006E" w:rsidRPr="00916F1F" w:rsidRDefault="0059006E" w:rsidP="00916F1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1" w:type="dxa"/>
            <w:vMerge/>
          </w:tcPr>
          <w:p w14:paraId="3AA2E93F" w14:textId="77777777" w:rsidR="0059006E" w:rsidRPr="00916F1F" w:rsidRDefault="0059006E" w:rsidP="00916F1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0" w:type="dxa"/>
          </w:tcPr>
          <w:p w14:paraId="16DAF1AD" w14:textId="77777777" w:rsidR="0059006E" w:rsidRPr="00916F1F" w:rsidRDefault="00DB0C78" w:rsidP="00916F1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F1F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78" w:type="dxa"/>
          </w:tcPr>
          <w:p w14:paraId="687640E1" w14:textId="53875FCD" w:rsidR="0059006E" w:rsidRPr="00916F1F" w:rsidRDefault="0059006E" w:rsidP="00916F1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501BBB25" w14:textId="77777777" w:rsidR="0059006E" w:rsidRPr="00916F1F" w:rsidRDefault="0059006E" w:rsidP="00916F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59006E" w:rsidRPr="00916F1F">
      <w:headerReference w:type="default" r:id="rId7"/>
      <w:footerReference w:type="default" r:id="rId8"/>
      <w:pgSz w:w="11906" w:h="16838"/>
      <w:pgMar w:top="2268" w:right="1440" w:bottom="1134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382EBF" w14:textId="77777777" w:rsidR="00C70614" w:rsidRDefault="00C70614">
      <w:pPr>
        <w:spacing w:after="0" w:line="240" w:lineRule="auto"/>
      </w:pPr>
      <w:r>
        <w:separator/>
      </w:r>
    </w:p>
  </w:endnote>
  <w:endnote w:type="continuationSeparator" w:id="0">
    <w:p w14:paraId="5D1D8207" w14:textId="77777777" w:rsidR="00C70614" w:rsidRDefault="00C706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oto Sans Symbols">
    <w:altName w:val="Times New Roman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2FC53E" w14:textId="77777777" w:rsidR="0059006E" w:rsidRDefault="00F00FA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4F7D48">
      <w:rPr>
        <w:noProof/>
        <w:color w:val="000000"/>
      </w:rPr>
      <w:t>3</w:t>
    </w:r>
    <w:r>
      <w:rPr>
        <w:color w:val="000000"/>
      </w:rPr>
      <w:fldChar w:fldCharType="end"/>
    </w:r>
  </w:p>
  <w:p w14:paraId="61AEBA9B" w14:textId="77777777" w:rsidR="0059006E" w:rsidRDefault="0059006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D34391" w14:textId="77777777" w:rsidR="00C70614" w:rsidRDefault="00C70614">
      <w:pPr>
        <w:spacing w:after="0" w:line="240" w:lineRule="auto"/>
      </w:pPr>
      <w:r>
        <w:separator/>
      </w:r>
    </w:p>
  </w:footnote>
  <w:footnote w:type="continuationSeparator" w:id="0">
    <w:p w14:paraId="184C3E1E" w14:textId="77777777" w:rsidR="00C70614" w:rsidRDefault="00C7061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1FA159" w14:textId="77777777" w:rsidR="004F7D48" w:rsidRPr="004F7D48" w:rsidRDefault="004F7D48">
    <w:pPr>
      <w:pStyle w:val="Header"/>
      <w:rPr>
        <w:rFonts w:ascii="Times New Roman" w:hAnsi="Times New Roman" w:cs="Times New Roman"/>
        <w:b/>
        <w:sz w:val="24"/>
      </w:rPr>
    </w:pPr>
    <w:r w:rsidRPr="004F7D48">
      <w:rPr>
        <w:rFonts w:ascii="Times New Roman" w:hAnsi="Times New Roman" w:cs="Times New Roman"/>
        <w:b/>
        <w:sz w:val="24"/>
      </w:rPr>
      <w:t>SUPPLEMENTARY DATA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9C12E52"/>
    <w:multiLevelType w:val="multilevel"/>
    <w:tmpl w:val="755EFF2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1721385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7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006E"/>
    <w:rsid w:val="000A76A4"/>
    <w:rsid w:val="001516E6"/>
    <w:rsid w:val="0021059A"/>
    <w:rsid w:val="004F7D48"/>
    <w:rsid w:val="00506C20"/>
    <w:rsid w:val="0059006E"/>
    <w:rsid w:val="006368D5"/>
    <w:rsid w:val="006E5B00"/>
    <w:rsid w:val="007475C5"/>
    <w:rsid w:val="007D2110"/>
    <w:rsid w:val="00916F1F"/>
    <w:rsid w:val="00B91BC7"/>
    <w:rsid w:val="00C70614"/>
    <w:rsid w:val="00DB0C78"/>
    <w:rsid w:val="00F00FA5"/>
    <w:rsid w:val="00F03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D09AE75"/>
  <w15:docId w15:val="{5FB186B7-03CA-422E-84C2-55BEB142E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Header">
    <w:name w:val="header"/>
    <w:basedOn w:val="Normal"/>
    <w:link w:val="HeaderChar"/>
    <w:uiPriority w:val="99"/>
    <w:unhideWhenUsed/>
    <w:rsid w:val="00F037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372F"/>
  </w:style>
  <w:style w:type="paragraph" w:styleId="Footer">
    <w:name w:val="footer"/>
    <w:basedOn w:val="Normal"/>
    <w:link w:val="FooterChar"/>
    <w:uiPriority w:val="99"/>
    <w:unhideWhenUsed/>
    <w:rsid w:val="00F037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37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313</Words>
  <Characters>178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Velavan</cp:lastModifiedBy>
  <cp:revision>8</cp:revision>
  <dcterms:created xsi:type="dcterms:W3CDTF">2025-10-21T03:22:00Z</dcterms:created>
  <dcterms:modified xsi:type="dcterms:W3CDTF">2025-10-21T05:23:00Z</dcterms:modified>
</cp:coreProperties>
</file>